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3DE10" w14:textId="6974D516" w:rsidR="005B6C8C" w:rsidRPr="00034784" w:rsidRDefault="00034784" w:rsidP="00B41EA1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034784">
        <w:rPr>
          <w:b/>
          <w:color w:val="000000" w:themeColor="text1"/>
          <w:sz w:val="20"/>
          <w:szCs w:val="20"/>
          <w:lang w:val="en-US"/>
        </w:rPr>
        <w:t>Title</w:t>
      </w:r>
      <w:r w:rsidR="0C4E1996" w:rsidRPr="00034784">
        <w:rPr>
          <w:b/>
          <w:color w:val="000000" w:themeColor="text1"/>
          <w:sz w:val="20"/>
          <w:szCs w:val="20"/>
          <w:lang w:val="en-US"/>
        </w:rPr>
        <w:t>:</w:t>
      </w:r>
      <w:r w:rsidR="0C4E1996" w:rsidRPr="00034784">
        <w:rPr>
          <w:color w:val="000000" w:themeColor="text1"/>
          <w:sz w:val="20"/>
          <w:szCs w:val="20"/>
          <w:lang w:val="en-US"/>
        </w:rPr>
        <w:t xml:space="preserve"> </w:t>
      </w:r>
      <w:r w:rsidR="00AA7CA5" w:rsidRPr="00034784">
        <w:rPr>
          <w:color w:val="000000" w:themeColor="text1"/>
          <w:sz w:val="20"/>
          <w:szCs w:val="20"/>
          <w:lang w:val="en-US"/>
        </w:rPr>
        <w:t>Epidemiologic</w:t>
      </w:r>
      <w:r w:rsidR="003805A8" w:rsidRPr="00034784">
        <w:rPr>
          <w:color w:val="000000" w:themeColor="text1"/>
          <w:sz w:val="20"/>
          <w:szCs w:val="20"/>
          <w:lang w:val="en-US"/>
        </w:rPr>
        <w:t>al</w:t>
      </w:r>
      <w:r w:rsidR="00AA7CA5" w:rsidRPr="00034784">
        <w:rPr>
          <w:color w:val="000000" w:themeColor="text1"/>
          <w:sz w:val="20"/>
          <w:szCs w:val="20"/>
          <w:lang w:val="en-US"/>
        </w:rPr>
        <w:t xml:space="preserve"> </w:t>
      </w:r>
      <w:r w:rsidR="008535BC" w:rsidRPr="00034784">
        <w:rPr>
          <w:color w:val="000000" w:themeColor="text1"/>
          <w:sz w:val="20"/>
          <w:szCs w:val="20"/>
          <w:lang w:val="en-US"/>
        </w:rPr>
        <w:t>profile and risk factors associated with death in patients receiving invasive mechanical ventilation in an adult intensive care uni</w:t>
      </w:r>
      <w:r w:rsidR="00AA7CA5" w:rsidRPr="00034784">
        <w:rPr>
          <w:color w:val="000000" w:themeColor="text1"/>
          <w:sz w:val="20"/>
          <w:szCs w:val="20"/>
          <w:lang w:val="en-US"/>
        </w:rPr>
        <w:t xml:space="preserve">t from Brazil: A </w:t>
      </w:r>
      <w:r w:rsidR="008535BC" w:rsidRPr="00034784">
        <w:rPr>
          <w:color w:val="000000" w:themeColor="text1"/>
          <w:sz w:val="20"/>
          <w:szCs w:val="20"/>
          <w:lang w:val="en-US"/>
        </w:rPr>
        <w:t>retrospective study</w:t>
      </w:r>
    </w:p>
    <w:p w14:paraId="5081CC1E" w14:textId="77777777" w:rsidR="004A11F4" w:rsidRPr="00034784" w:rsidRDefault="004A11F4" w:rsidP="001667C5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W w:w="6348" w:type="dxa"/>
        <w:jc w:val="center"/>
        <w:tblBorders>
          <w:top w:val="single" w:sz="6" w:space="0" w:color="000000"/>
          <w:bottom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8"/>
        <w:gridCol w:w="1440"/>
      </w:tblGrid>
      <w:tr w:rsidR="00034784" w:rsidRPr="00E701D7" w14:paraId="0E156DCB" w14:textId="77777777" w:rsidTr="0C4E1996">
        <w:trPr>
          <w:trHeight w:val="419"/>
          <w:jc w:val="center"/>
        </w:trPr>
        <w:tc>
          <w:tcPr>
            <w:tcW w:w="6348" w:type="dxa"/>
            <w:gridSpan w:val="2"/>
            <w:tcBorders>
              <w:bottom w:val="single" w:sz="6" w:space="0" w:color="000000" w:themeColor="text1"/>
            </w:tcBorders>
            <w:shd w:val="clear" w:color="auto" w:fill="auto"/>
            <w:noWrap/>
            <w:vAlign w:val="bottom"/>
          </w:tcPr>
          <w:p w14:paraId="0B9FD75B" w14:textId="2C725A2A" w:rsidR="00C2623C" w:rsidRPr="00034784" w:rsidRDefault="0C4E1996" w:rsidP="009B07D0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upplementary Material – Table 1. </w:t>
            </w:r>
            <w:r w:rsidR="00AA7CA5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vious history </w:t>
            </w:r>
            <w:r w:rsidR="00E16FB0" w:rsidRPr="00034784">
              <w:rPr>
                <w:color w:val="000000" w:themeColor="text1"/>
                <w:sz w:val="20"/>
                <w:szCs w:val="20"/>
                <w:lang w:val="en-US"/>
              </w:rPr>
              <w:t>of comorbidities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of the patients in the intensive care unit </w:t>
            </w:r>
            <w:r w:rsidR="00BA5246">
              <w:rPr>
                <w:color w:val="000000" w:themeColor="text1"/>
                <w:sz w:val="20"/>
                <w:szCs w:val="20"/>
                <w:lang w:val="en-US"/>
              </w:rPr>
              <w:t xml:space="preserve">on invasive mechanical ventilation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during the study period (2016-2019).</w:t>
            </w:r>
          </w:p>
        </w:tc>
      </w:tr>
      <w:tr w:rsidR="00034784" w:rsidRPr="00034784" w14:paraId="384ED123" w14:textId="77777777" w:rsidTr="00375245">
        <w:trPr>
          <w:trHeight w:val="40"/>
          <w:jc w:val="center"/>
        </w:trPr>
        <w:tc>
          <w:tcPr>
            <w:tcW w:w="4908" w:type="dxa"/>
            <w:tcBorders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721ACE8" w14:textId="0211600D" w:rsidR="00C2623C" w:rsidRPr="00034784" w:rsidRDefault="0C4E1996" w:rsidP="009B07D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440" w:type="dxa"/>
            <w:tcBorders>
              <w:left w:val="nil"/>
              <w:bottom w:val="single" w:sz="6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F327E9" w14:textId="787BE63D" w:rsidR="00C2623C" w:rsidRPr="00034784" w:rsidRDefault="00295A31" w:rsidP="009B07D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</w:t>
            </w:r>
            <w:r w:rsidR="00C2623C"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535B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–</w:t>
            </w:r>
            <w:r w:rsidR="00C2623C"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N </w:t>
            </w:r>
          </w:p>
        </w:tc>
      </w:tr>
      <w:tr w:rsidR="00375245" w:rsidRPr="00034784" w14:paraId="2F9BF816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single" w:sz="6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35927" w14:textId="3CB3E122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rthrosis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CFEBF5" w14:textId="5BD0BB7A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375245" w:rsidRPr="00034784" w14:paraId="516C211F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934EB" w14:textId="3543BB49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nem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BFD570" w14:textId="0274B8B0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375245" w:rsidRPr="00034784" w14:paraId="230F8555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90A2" w14:textId="6A2E6792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Deep vein thrombosi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D9C5FAE" w14:textId="11484726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75245" w:rsidRPr="00034784" w14:paraId="22AAF755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CFBE" w14:textId="5F791EC1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Glauco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8078E6" w14:textId="449DC414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75245" w:rsidRPr="00034784" w14:paraId="77D2622D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F4163" w14:textId="737817AB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Malnutri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6DC2DB5" w14:textId="6130E43E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75245" w:rsidRPr="00034784" w14:paraId="4D620C81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4810" w14:textId="2BB118BC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Obstructive sleep ap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192876B" w14:textId="440EA19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75245" w:rsidRPr="00034784" w14:paraId="1B53D37F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9BA3" w14:textId="6413F8BC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mput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0D8FD5" w14:textId="6D3A3B81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375245" w:rsidRPr="00034784" w14:paraId="6D659E93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5EF0" w14:textId="4D7C4E2E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rthrosis and anem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78190B" w14:textId="34D00F02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24DC57FA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156AD" w14:textId="41B32F7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Deafne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E70CA0" w14:textId="1230B1D0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7FFDD997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E36B" w14:textId="31C97141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Down syndr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94C524A" w14:textId="180A8F0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5F97C683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67AC" w14:textId="5FECEAC0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Ectopic pregna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430808" w14:textId="1EF6BD2A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25D9EE3A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84DA" w14:textId="78E0BDB9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Fibromyalg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A0834D" w14:textId="60DB6B79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2EBCFF99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E4F6" w14:textId="0BAB863A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Hearing deficie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208C8E" w14:textId="4E4915EB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42576C9C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6C85" w14:textId="6D7D57FC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Her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9DFF49" w14:textId="7CA53E8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412B1C5F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7563" w14:textId="6A5CB51B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Hysterectom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1A3334" w14:textId="019CB49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0133F4B1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311E" w14:textId="2B8CBC6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Lepros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25261C" w14:textId="512488E5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491B694F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EC8B9" w14:textId="600A1250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Malnutrition and anem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A7314F" w14:textId="7D6D701C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340BE88D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3CBB9" w14:textId="2B65176F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Miscarri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CB51C0" w14:textId="6040BF56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0651C106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2CBC" w14:textId="1FAAC756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ostatectom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F1F506" w14:textId="75ADE41D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27B0E8B3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AE7E" w14:textId="2B151D61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uerpera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40CACD" w14:textId="6414DAFE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7A3BF1BB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E6C8" w14:textId="0F222A6D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Pulmonary thromboembol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3152A2" w14:textId="2CC25D82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7A9B8C1D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8DD0" w14:textId="219087A1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Sacral sc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0E6092" w14:textId="40AFEE66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75F331EB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34E3" w14:textId="3859A0C3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Sleep ap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08C827" w14:textId="61792D48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256CD108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F597" w14:textId="00CB1833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Sickle cell anem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B06703" w14:textId="0A6C055E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1305B72E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EBCF" w14:textId="2B62E13D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hrombocyt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B23E1D" w14:textId="0B67BBE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6FAFD23A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0E9D" w14:textId="25A03F1F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Tracheostom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9AA9200" w14:textId="0FA25691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45C6E705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FF2B" w14:textId="61DFA508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ransient ischemic att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E9F773" w14:textId="5BCB1220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3A666B50" w14:textId="77777777" w:rsidTr="00375245">
        <w:trPr>
          <w:trHeight w:val="40"/>
          <w:jc w:val="center"/>
        </w:trPr>
        <w:tc>
          <w:tcPr>
            <w:tcW w:w="4908" w:type="dxa"/>
            <w:tcBorders>
              <w:top w:val="nil"/>
              <w:bottom w:val="single" w:sz="6" w:space="0" w:color="000000"/>
              <w:right w:val="nil"/>
            </w:tcBorders>
            <w:shd w:val="clear" w:color="auto" w:fill="auto"/>
            <w:noWrap/>
            <w:vAlign w:val="bottom"/>
          </w:tcPr>
          <w:p w14:paraId="7A998866" w14:textId="188336E2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Traumatic brain injury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6F12AC3C" w14:textId="7CDD4D18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7DA1798E" w14:textId="77777777" w:rsidTr="00244B42">
        <w:trPr>
          <w:trHeight w:val="40"/>
          <w:jc w:val="center"/>
        </w:trPr>
        <w:tc>
          <w:tcPr>
            <w:tcW w:w="49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FE38" w14:textId="062A96F5" w:rsidR="00375245" w:rsidRPr="00034784" w:rsidRDefault="00375245" w:rsidP="0037524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, number of individuals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F85A00" w14:textId="7777777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5543C74" w14:textId="77777777" w:rsidR="00C2623C" w:rsidRPr="00034784" w:rsidRDefault="00C2623C" w:rsidP="00952423">
      <w:pPr>
        <w:rPr>
          <w:b/>
          <w:bCs/>
          <w:color w:val="000000" w:themeColor="text1"/>
          <w:sz w:val="20"/>
          <w:szCs w:val="20"/>
          <w:lang w:val="en-US"/>
        </w:rPr>
        <w:sectPr w:rsidR="00C2623C" w:rsidRPr="00034784" w:rsidSect="00837A4C">
          <w:headerReference w:type="even" r:id="rId7"/>
          <w:headerReference w:type="default" r:id="rId8"/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tbl>
      <w:tblPr>
        <w:tblW w:w="6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1820"/>
      </w:tblGrid>
      <w:tr w:rsidR="00034784" w:rsidRPr="00E701D7" w14:paraId="298FD189" w14:textId="77777777" w:rsidTr="0C4E1996">
        <w:trPr>
          <w:trHeight w:val="260"/>
          <w:jc w:val="center"/>
        </w:trPr>
        <w:tc>
          <w:tcPr>
            <w:tcW w:w="6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4B77C" w14:textId="06DF4CFD" w:rsidR="00B770F2" w:rsidRPr="00034784" w:rsidRDefault="0C4E1996" w:rsidP="00B770F2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upplementary Material – Table 2.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Diagnosis of the patients in the intensive care unit </w:t>
            </w:r>
            <w:r w:rsidR="00BA5246">
              <w:rPr>
                <w:color w:val="000000" w:themeColor="text1"/>
                <w:sz w:val="20"/>
                <w:szCs w:val="20"/>
                <w:lang w:val="en-US"/>
              </w:rPr>
              <w:t xml:space="preserve">on invasive mechanical ventilation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during the study period</w:t>
            </w:r>
            <w:r w:rsidR="000F61E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34784" w:rsidRPr="00034784" w14:paraId="380D7621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E9A97" w14:textId="32B5BC49" w:rsidR="00D637CF" w:rsidRPr="00034784" w:rsidRDefault="00295A31" w:rsidP="009B07D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agnosis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D9443" w14:textId="34612F51" w:rsidR="00D637CF" w:rsidRPr="00034784" w:rsidRDefault="00551378" w:rsidP="009B07D0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</w:t>
            </w:r>
            <w:r w:rsidR="00D637CF"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8535B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–</w:t>
            </w:r>
            <w:r w:rsidR="00D637CF"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N</w:t>
            </w:r>
          </w:p>
        </w:tc>
      </w:tr>
      <w:tr w:rsidR="00375245" w:rsidRPr="00034784" w14:paraId="4B2659CF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774C" w14:textId="0CE596E0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Chest drainag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27F31" w14:textId="5ED9D98D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75245" w:rsidRPr="00034784" w14:paraId="16CAA0CC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4054" w14:textId="1184DD44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Neuromuscular disea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A019" w14:textId="31292F21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75245" w:rsidRPr="00034784" w14:paraId="7D2256FE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710C" w14:textId="54D683B0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Pulmonary thromboembolis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8C961" w14:textId="4486CFE1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75245" w:rsidRPr="00034784" w14:paraId="71B33580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366D" w14:textId="1C7D34E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Urinary infec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4B9A8" w14:textId="0A634B4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75245" w:rsidRPr="00034784" w14:paraId="49ECDD98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56AE" w14:textId="02FF3D29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Cardiorespiratory arres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0955" w14:textId="14D9F8E8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375245" w:rsidRPr="00034784" w14:paraId="1D0217B3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E74A" w14:textId="092E99CE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B7E9" w14:textId="5BCF1CD2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375245" w:rsidRPr="00034784" w14:paraId="74BAFD80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EE63" w14:textId="33918BD7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Motor sequela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D4D4A" w14:textId="71AE91FE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375245" w:rsidRPr="00034784" w14:paraId="5A9FC97C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0DBD" w14:textId="2073E048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cess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D76A" w14:textId="186FE474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43BF02D4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7AEE" w14:textId="03F1B9D8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D0FB" w14:textId="6B733DF3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3FA5835D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4A19" w14:textId="65EDC41C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Colostom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54B5" w14:textId="6D895596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00C38F30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D57EF" w14:textId="3E3139DC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Diabetes Insipid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3ACC" w14:textId="0185935A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3E3DA372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C734" w14:textId="403FC5F3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Diverticuli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FA86" w14:textId="6999D81C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75245" w:rsidRPr="00034784" w14:paraId="35BF5786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322A" w14:textId="35B0AF61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Drown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568B8" w14:textId="5644E6CA" w:rsidR="00375245" w:rsidRPr="00034784" w:rsidRDefault="00375245" w:rsidP="0037524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24467FBC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8322" w14:textId="79A9DAF8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883E19">
              <w:rPr>
                <w:color w:val="000000" w:themeColor="text1"/>
                <w:sz w:val="20"/>
                <w:szCs w:val="20"/>
                <w:lang w:val="en-US"/>
              </w:rPr>
              <w:t>Granulomatosis with polyangii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A451" w14:textId="044253AF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61ECA94E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931D" w14:textId="2C1A98FE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High digestive bleed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1746F" w14:textId="136C1813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29E96529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ED27" w14:textId="5876C497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H</w:t>
            </w:r>
            <w:r w:rsidRPr="0098062A">
              <w:rPr>
                <w:color w:val="000000" w:themeColor="text1"/>
                <w:sz w:val="20"/>
                <w:szCs w:val="20"/>
                <w:lang w:val="en-US"/>
              </w:rPr>
              <w:t xml:space="preserve">uman immunodeficiency virus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HIV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) infec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1C683" w14:textId="4591536E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53C65F31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9A00" w14:textId="7B7A478F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Intoxication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F679" w14:textId="1D18260C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6FCEEB42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AF77" w14:textId="42785FD1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Lower gastrointestinal bleeding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722D" w14:textId="1F00BD61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5B45E891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24AE" w14:textId="7A6DEDA7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Lowered level of consciousnes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2205" w14:textId="66432171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103FDFE0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D8D8" w14:textId="64657C56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Miscarriage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6ABF5" w14:textId="245FD0CD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39E93CF1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C503D" w14:textId="0ADA0EFC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Multiple organ disfunction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3962" w14:textId="6A7D8A19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31B077C1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C94F" w14:textId="243BDDB4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neumocysto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BAC9" w14:textId="27B503E1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356BEE31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EC92" w14:textId="66629F22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857D" w14:textId="707FD7BB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5183F058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A938" w14:textId="3A5BD7D7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ulmonary emphysem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6D89" w14:textId="7074145E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244814DF" w14:textId="77777777" w:rsidTr="00A87F28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83610" w14:textId="6422C1D3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evere acute respiratory infection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and Multiple organ disfunc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ED256" w14:textId="40B6D51D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02466C66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6A80" w14:textId="411A93F9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Systemic inflammatory response syndr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3B93E" w14:textId="33AB9A83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0F02B6D1" w14:textId="77777777" w:rsidTr="0C4E1996">
        <w:trPr>
          <w:trHeight w:val="45"/>
          <w:jc w:val="center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35AE" w14:textId="4F6B2C29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hrombophil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4FFE" w14:textId="5D89ED8B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83E19" w:rsidRPr="00034784" w14:paraId="7DD96EA7" w14:textId="77777777" w:rsidTr="000F61E1">
        <w:trPr>
          <w:trHeight w:val="55"/>
          <w:jc w:val="center"/>
        </w:trPr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652E0" w14:textId="703701E5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Not informed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623D4" w14:textId="550AA520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883E19" w:rsidRPr="00034784" w14:paraId="080DF943" w14:textId="77777777" w:rsidTr="000F61E1">
        <w:trPr>
          <w:trHeight w:val="55"/>
          <w:jc w:val="center"/>
        </w:trPr>
        <w:tc>
          <w:tcPr>
            <w:tcW w:w="4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CE1BE" w14:textId="7B922D0C" w:rsidR="00883E19" w:rsidRPr="00034784" w:rsidRDefault="00883E19" w:rsidP="00883E19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, number of individuals.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D157B" w14:textId="77777777" w:rsidR="00883E19" w:rsidRPr="00034784" w:rsidRDefault="00883E19" w:rsidP="00883E1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9D4C841" w14:textId="77777777" w:rsidR="000B589B" w:rsidRPr="00034784" w:rsidRDefault="000B589B" w:rsidP="0C4E1996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  <w:sectPr w:rsidR="000B589B" w:rsidRPr="00034784" w:rsidSect="00837A4C">
          <w:pgSz w:w="11906" w:h="16838"/>
          <w:pgMar w:top="1418" w:right="1418" w:bottom="1418" w:left="1418" w:header="708" w:footer="708" w:gutter="0"/>
          <w:cols w:space="708"/>
          <w:docGrid w:linePitch="360"/>
        </w:sectPr>
      </w:pPr>
    </w:p>
    <w:tbl>
      <w:tblPr>
        <w:tblW w:w="116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2"/>
        <w:gridCol w:w="2267"/>
        <w:gridCol w:w="1417"/>
        <w:gridCol w:w="1418"/>
        <w:gridCol w:w="791"/>
        <w:gridCol w:w="850"/>
        <w:gridCol w:w="992"/>
        <w:gridCol w:w="1276"/>
        <w:gridCol w:w="202"/>
      </w:tblGrid>
      <w:tr w:rsidR="00034784" w:rsidRPr="00E701D7" w14:paraId="455617BA" w14:textId="77777777" w:rsidTr="00A87F28">
        <w:trPr>
          <w:gridAfter w:val="1"/>
          <w:wAfter w:w="202" w:type="dxa"/>
          <w:trHeight w:val="269"/>
          <w:jc w:val="center"/>
        </w:trPr>
        <w:tc>
          <w:tcPr>
            <w:tcW w:w="1142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14CA4" w14:textId="32D8AAC2" w:rsidR="0014644F" w:rsidRPr="00034784" w:rsidRDefault="0014644F" w:rsidP="00AD76F5">
            <w:pPr>
              <w:adjustRightInd w:val="0"/>
              <w:snapToGrid w:val="0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Tab</w:t>
            </w:r>
            <w:r w:rsidR="003805A8"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 </w:t>
            </w:r>
            <w:r w:rsidR="00CB0BC1"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ssocia</w:t>
            </w:r>
            <w:r w:rsidR="003805A8" w:rsidRPr="00034784">
              <w:rPr>
                <w:color w:val="000000" w:themeColor="text1"/>
                <w:sz w:val="20"/>
                <w:szCs w:val="20"/>
                <w:lang w:val="en-US"/>
              </w:rPr>
              <w:t>tion between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demogr</w:t>
            </w:r>
            <w:r w:rsidR="003805A8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phic markers and personal background of patients admitted </w:t>
            </w:r>
            <w:r w:rsidR="00932DD6">
              <w:rPr>
                <w:color w:val="000000" w:themeColor="text1"/>
                <w:sz w:val="20"/>
                <w:szCs w:val="20"/>
                <w:lang w:val="en-US"/>
              </w:rPr>
              <w:t>to</w:t>
            </w:r>
            <w:r w:rsidR="003805A8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the intensive care unit </w:t>
            </w:r>
            <w:r w:rsidR="00C45CE7">
              <w:rPr>
                <w:color w:val="000000" w:themeColor="text1"/>
                <w:sz w:val="20"/>
                <w:szCs w:val="20"/>
                <w:lang w:val="en-US"/>
              </w:rPr>
              <w:t xml:space="preserve">on invasive mechanical ventilation </w:t>
            </w:r>
            <w:r w:rsidR="003805A8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s </w:t>
            </w:r>
            <w:r w:rsidR="00736959">
              <w:rPr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="003805A8" w:rsidRPr="00034784">
              <w:rPr>
                <w:color w:val="000000" w:themeColor="text1"/>
                <w:sz w:val="20"/>
                <w:szCs w:val="20"/>
                <w:lang w:val="en-US"/>
              </w:rPr>
              <w:t>death risk factor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34784" w:rsidRPr="00034784" w14:paraId="4FCCFE92" w14:textId="77777777" w:rsidTr="00794345">
        <w:trPr>
          <w:gridAfter w:val="1"/>
          <w:wAfter w:w="202" w:type="dxa"/>
          <w:trHeight w:val="560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926FF" w14:textId="1D5CB89C" w:rsidR="0014644F" w:rsidRPr="00034784" w:rsidRDefault="004A29A5" w:rsidP="00AD76F5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’</w:t>
            </w:r>
            <w:r w:rsidR="003805A8"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haracteristic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9B1BF" w14:textId="77777777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4AD34" w14:textId="7D66D1DC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eaths </w:t>
            </w:r>
            <w:r w:rsidR="008535B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–</w:t>
            </w: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55BF0" w14:textId="5901669D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ischarge </w:t>
            </w:r>
            <w:r w:rsidR="008535B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–</w:t>
            </w: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4DAEF" w14:textId="18F8ED45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8535B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–</w:t>
            </w: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FDE03" w14:textId="1924591A" w:rsidR="0014644F" w:rsidRPr="008535BC" w:rsidRDefault="008535BC" w:rsidP="00AD76F5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535BC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4F519" w14:textId="77777777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BC261" w14:textId="77777777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CI</w:t>
            </w:r>
          </w:p>
        </w:tc>
      </w:tr>
      <w:tr w:rsidR="00034784" w:rsidRPr="00034784" w14:paraId="2810301A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0022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ge group 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AB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37A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04 (53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5F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10 (69.9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3B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9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643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CA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EDA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2161329F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21D88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93D8" w14:textId="1CAD5543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Elder</w:t>
            </w:r>
            <w:r w:rsidR="003805A8" w:rsidRPr="00034784">
              <w:rPr>
                <w:color w:val="000000" w:themeColor="text1"/>
                <w:sz w:val="20"/>
                <w:szCs w:val="20"/>
                <w:lang w:val="en-US"/>
              </w:rPr>
              <w:t>ly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B8A1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66 (4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EFF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63 (30.1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E5E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046A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7BA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CED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334-1.713</w:t>
            </w:r>
          </w:p>
        </w:tc>
      </w:tr>
      <w:tr w:rsidR="00034784" w:rsidRPr="00034784" w14:paraId="71C1576B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B98E" w14:textId="5911AFF4" w:rsidR="0014644F" w:rsidRPr="00034784" w:rsidRDefault="00C45CE7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ex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547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A8A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49 (43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204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93 (33.6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EE7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D91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385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84E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3CCA2CD3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A01B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E59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13A5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21 (56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7810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80 (66.4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CF10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9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8A34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3BC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133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83-0.880</w:t>
            </w:r>
          </w:p>
        </w:tc>
      </w:tr>
      <w:tr w:rsidR="00034784" w:rsidRPr="00034784" w14:paraId="381EA2C9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80A1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827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0C1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8 (4.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B2E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7 (5.8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655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C7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619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0B5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39-1.426</w:t>
            </w:r>
          </w:p>
        </w:tc>
      </w:tr>
      <w:tr w:rsidR="00034784" w:rsidRPr="00034784" w14:paraId="568EEEB8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7D51C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4FB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F05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45 (3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59FF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78 (43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356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91D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3E45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CA12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6E257282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E05C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094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Overweigh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E8A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44 (3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1AAB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28 (35.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FB42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3AE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169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BB61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40-1.357</w:t>
            </w:r>
          </w:p>
        </w:tc>
      </w:tr>
      <w:tr w:rsidR="00034784" w:rsidRPr="00034784" w14:paraId="630CD530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E37B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C211" w14:textId="5A4BB818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Obesity </w:t>
            </w:r>
            <w:r w:rsidR="00794345">
              <w:rPr>
                <w:color w:val="000000" w:themeColor="text1"/>
                <w:sz w:val="20"/>
                <w:szCs w:val="20"/>
                <w:lang w:val="en-US"/>
              </w:rPr>
              <w:t xml:space="preserve">–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grade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04F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5 (1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EB5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4 (11.5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501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2FC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4E9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F55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085-1.690</w:t>
            </w:r>
          </w:p>
        </w:tc>
      </w:tr>
      <w:tr w:rsidR="00034784" w:rsidRPr="00034784" w14:paraId="2A11B459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7B8F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1716" w14:textId="4A9600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Obesity </w:t>
            </w:r>
            <w:r w:rsidR="00794345">
              <w:rPr>
                <w:color w:val="000000" w:themeColor="text1"/>
                <w:sz w:val="20"/>
                <w:szCs w:val="20"/>
                <w:lang w:val="en-US"/>
              </w:rPr>
              <w:t xml:space="preserve">– </w:t>
            </w:r>
            <w:r w:rsidR="00932DD6">
              <w:rPr>
                <w:color w:val="000000" w:themeColor="text1"/>
                <w:sz w:val="20"/>
                <w:szCs w:val="20"/>
                <w:lang w:val="en-US"/>
              </w:rPr>
              <w:t>grades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II and II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25D7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2 (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87A1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4 (3.7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0B8B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B482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AF94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4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B43F" w14:textId="3FCECCEB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02</w:t>
            </w:r>
            <w:r w:rsidR="000B16FB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1.977</w:t>
            </w:r>
          </w:p>
        </w:tc>
      </w:tr>
      <w:tr w:rsidR="00034784" w:rsidRPr="00034784" w14:paraId="3161FD27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07D8C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ersonal backgroun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14B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0747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E33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E92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83F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91E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EA3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34784" w:rsidRPr="00034784" w14:paraId="2857FA9D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9697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D50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53E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17 (7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6A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01 (80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068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826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825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A81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0E9D3E53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201B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7D7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11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53 (2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4F4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72 (19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102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BA6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D70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921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099-1.449</w:t>
            </w:r>
          </w:p>
        </w:tc>
      </w:tr>
      <w:tr w:rsidR="00A87F28" w:rsidRPr="00034784" w14:paraId="113093EA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D2F" w14:textId="3592B725" w:rsidR="00A87F28" w:rsidRPr="00034784" w:rsidRDefault="00A87F28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Pr="00A87F28">
              <w:rPr>
                <w:color w:val="000000" w:themeColor="text1"/>
                <w:sz w:val="20"/>
                <w:szCs w:val="20"/>
                <w:lang w:val="en-US"/>
              </w:rPr>
              <w:t>ystemic arterial hypertens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9569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8EC0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78 (4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18AB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12 (58.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2573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1A3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5148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138B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A87F28" w:rsidRPr="00034784" w14:paraId="194D8EE2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3860" w14:textId="77777777" w:rsidR="00A87F28" w:rsidRPr="00034784" w:rsidRDefault="00A87F28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F7A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626E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92 (5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D7E6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61 (41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6666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4888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A2D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D1FC" w14:textId="77777777" w:rsidR="00A87F28" w:rsidRPr="00034784" w:rsidRDefault="00A87F28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119-1.443</w:t>
            </w:r>
          </w:p>
        </w:tc>
      </w:tr>
      <w:tr w:rsidR="00034784" w:rsidRPr="00034784" w14:paraId="422A9B9E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1E0" w14:textId="38BC2BB6" w:rsidR="0014644F" w:rsidRPr="00034784" w:rsidRDefault="003805A8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Smoking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1D0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13B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26 (7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8A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29 (72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750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052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BE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08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29F4725C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C2AE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59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D66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44 (2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2DD0" w14:textId="6C694FD2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44 (27</w:t>
            </w:r>
            <w:r w:rsidR="00A87F2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77F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9AF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37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60E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792-1.067</w:t>
            </w:r>
          </w:p>
        </w:tc>
      </w:tr>
      <w:tr w:rsidR="00034784" w:rsidRPr="00034784" w14:paraId="43F015F9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FF07" w14:textId="6561F274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lco</w:t>
            </w:r>
            <w:r w:rsidR="003805A8" w:rsidRPr="00034784">
              <w:rPr>
                <w:color w:val="000000" w:themeColor="text1"/>
                <w:sz w:val="20"/>
                <w:szCs w:val="20"/>
                <w:lang w:val="en-US"/>
              </w:rPr>
              <w:t>h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olism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6D9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D64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98 (8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4F6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24 (82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F4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C7C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267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998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4561FE05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D40F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52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ACD4" w14:textId="62FC93D0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2 (12</w:t>
            </w:r>
            <w:r w:rsidR="00A87F2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1BAE" w14:textId="2C00B9A6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49 (17</w:t>
            </w:r>
            <w:r w:rsidR="000F61E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B3D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DE9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4C1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B08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54-0.978</w:t>
            </w:r>
          </w:p>
        </w:tc>
      </w:tr>
      <w:tr w:rsidR="00034784" w:rsidRPr="00034784" w14:paraId="1868AFC5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5C3" w14:textId="46AC024A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Other drugs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2C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963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62 (9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7F1E" w14:textId="2DFF0AD0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32 (95</w:t>
            </w:r>
            <w:r w:rsidR="000F61E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722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E3E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B4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345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00C82344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DB08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79C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9AA5" w14:textId="35E53D6C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 (1</w:t>
            </w:r>
            <w:r w:rsidR="000F61E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8F5F" w14:textId="5E14A7A2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1 (4</w:t>
            </w:r>
            <w:r w:rsidR="000F61E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0AC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0E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327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AE3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214-0.766</w:t>
            </w:r>
          </w:p>
        </w:tc>
      </w:tr>
      <w:tr w:rsidR="00034784" w:rsidRPr="00034784" w14:paraId="20E802B2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8C6C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Dyslipidemia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CD3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463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29 (9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0D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06 (92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B50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9A9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C87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BE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5EF73FA3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3376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D0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762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1 (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C2E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7 (7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5CA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589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A2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95B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746-1.230</w:t>
            </w:r>
          </w:p>
        </w:tc>
      </w:tr>
      <w:tr w:rsidR="00034784" w:rsidRPr="00034784" w14:paraId="6D8C685F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3119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neumopathy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609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C99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08 (8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0E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04 (92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5AD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BD2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122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715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1E0646D8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01F1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571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CD5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2 (1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877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9 (7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48D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B9A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EE3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8B9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008-1.483</w:t>
            </w:r>
          </w:p>
        </w:tc>
      </w:tr>
      <w:tr w:rsidR="00034784" w:rsidRPr="00034784" w14:paraId="39A3DE3F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8809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Cardiopathy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AA9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583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34 (7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60F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99 (80.1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D0E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FA5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E64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D3C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77A3FC6F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DAD8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870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8D7" w14:textId="6215CCEC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36 (23</w:t>
            </w:r>
            <w:r w:rsidR="00A87F2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C40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74 (19.9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04C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88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7D4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51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90-1.325</w:t>
            </w:r>
          </w:p>
        </w:tc>
      </w:tr>
      <w:tr w:rsidR="00034784" w:rsidRPr="00034784" w14:paraId="3AFF7071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14AD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Neoplasia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0F7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CB5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37 (9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5A1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36 (95.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FE1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8FD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3DD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6D8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1F743659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72D1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BEF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4AD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3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378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7 (4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1D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74D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215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003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33-1.558</w:t>
            </w:r>
          </w:p>
        </w:tc>
      </w:tr>
      <w:tr w:rsidR="00034784" w:rsidRPr="00034784" w14:paraId="168349F3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B66B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hyreopathy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8A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CA1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35 (9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522F" w14:textId="5708E84A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38 (96</w:t>
            </w:r>
            <w:r w:rsidR="000F61E1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A4A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4A6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F9A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A5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1F1ABB12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A78C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8F8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4C6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5 (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3E5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5 (4,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CE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17C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A6D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BB3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006-1.637</w:t>
            </w:r>
          </w:p>
        </w:tc>
      </w:tr>
      <w:tr w:rsidR="00034784" w:rsidRPr="00034784" w14:paraId="77DDB471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5AB5" w14:textId="07A0762E" w:rsidR="0014644F" w:rsidRPr="00034784" w:rsidRDefault="003805A8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Kidney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C24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B0B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34 (9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D41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49 (97.3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430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769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16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8F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17EFE493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5A7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23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044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6 (6,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146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4 (2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98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CC5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E1D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1D2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51-1.931</w:t>
            </w:r>
          </w:p>
        </w:tc>
      </w:tr>
      <w:tr w:rsidR="00034784" w:rsidRPr="00034784" w14:paraId="2189DCA9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88BB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Hepatopathy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6A0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D8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61 (9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D5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64 (99.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7F2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08F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3F8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F12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42F6B6B7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F15F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A94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9B2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9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EDE6" w14:textId="521948D3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9 (1</w:t>
            </w:r>
            <w:r w:rsidR="00A87F28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7C6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75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ECE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683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797-2.025</w:t>
            </w:r>
          </w:p>
        </w:tc>
      </w:tr>
      <w:tr w:rsidR="00034784" w:rsidRPr="00034784" w14:paraId="3C6A11C4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5A22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Neurologic Sequel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810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9A2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11 (8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A5B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61 (87.2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A96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CB6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195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002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1014969F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631F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81B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211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9 (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965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12 (12.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698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961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E59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8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08B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91-1.067</w:t>
            </w:r>
          </w:p>
        </w:tc>
      </w:tr>
      <w:tr w:rsidR="00034784" w:rsidRPr="00034784" w14:paraId="2F5FFBC0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vMerge w:val="restart"/>
            <w:shd w:val="clear" w:color="auto" w:fill="auto"/>
            <w:noWrap/>
            <w:hideMark/>
          </w:tcPr>
          <w:p w14:paraId="00E31D85" w14:textId="641223A5" w:rsidR="0014644F" w:rsidRPr="00034784" w:rsidRDefault="00932DD6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Immunosuppression</w:t>
            </w:r>
          </w:p>
          <w:p w14:paraId="23F01CEF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4D92B75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8AF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57 (9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F02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61 (98.6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567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F6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448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10B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082E6B89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vMerge/>
            <w:noWrap/>
            <w:vAlign w:val="bottom"/>
            <w:hideMark/>
          </w:tcPr>
          <w:p w14:paraId="1049CD8B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7A5F0A5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1F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3 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D9C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2 (1.4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D1A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C2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72C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EF0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03-1.940</w:t>
            </w:r>
          </w:p>
        </w:tc>
      </w:tr>
      <w:tr w:rsidR="00034784" w:rsidRPr="00034784" w14:paraId="6BCFD9D0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vMerge w:val="restart"/>
            <w:shd w:val="clear" w:color="auto" w:fill="auto"/>
            <w:noWrap/>
            <w:hideMark/>
          </w:tcPr>
          <w:p w14:paraId="77E01CA4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Gastrointestinal disorder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6BB7B06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E7F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65 (9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BD2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62 (98.7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B49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F81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987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099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0E49BA42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vMerge/>
            <w:noWrap/>
            <w:vAlign w:val="bottom"/>
            <w:hideMark/>
          </w:tcPr>
          <w:p w14:paraId="1FE3EE2F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0635510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5C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 (0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170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1 (1.3)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776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A10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7F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F4B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381-1.697</w:t>
            </w:r>
          </w:p>
        </w:tc>
      </w:tr>
      <w:tr w:rsidR="00034784" w:rsidRPr="00034784" w14:paraId="74E518D6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shd w:val="clear" w:color="auto" w:fill="auto"/>
            <w:noWrap/>
            <w:vAlign w:val="bottom"/>
            <w:hideMark/>
          </w:tcPr>
          <w:p w14:paraId="3D7B2063" w14:textId="40C67345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Other</w:t>
            </w:r>
            <w:r w:rsidR="005276CD">
              <w:rPr>
                <w:color w:val="000000" w:themeColor="text1"/>
                <w:sz w:val="20"/>
                <w:szCs w:val="20"/>
                <w:lang w:val="en-US"/>
              </w:rPr>
              <w:t xml:space="preserve"> clinical condition</w:t>
            </w:r>
            <w:r w:rsidR="005276CD" w:rsidRPr="005276C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67" w:type="dxa"/>
            <w:shd w:val="clear" w:color="auto" w:fill="auto"/>
            <w:noWrap/>
            <w:vAlign w:val="bottom"/>
            <w:hideMark/>
          </w:tcPr>
          <w:p w14:paraId="3796487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B02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53 (9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C25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45 (96.8)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06C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E5B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81E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A43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2940963B" w14:textId="77777777" w:rsidTr="00794345">
        <w:trPr>
          <w:gridAfter w:val="1"/>
          <w:wAfter w:w="202" w:type="dxa"/>
          <w:trHeight w:val="260"/>
          <w:jc w:val="center"/>
        </w:trPr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6CCCB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55B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55D9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7 (3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8EE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8 (3.2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D39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047B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C938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27B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53-1.397</w:t>
            </w:r>
          </w:p>
        </w:tc>
      </w:tr>
      <w:tr w:rsidR="0014644F" w:rsidRPr="000F61E1" w14:paraId="24CCAEF6" w14:textId="77777777" w:rsidTr="00A87F28">
        <w:trPr>
          <w:trHeight w:val="530"/>
          <w:jc w:val="center"/>
        </w:trPr>
        <w:tc>
          <w:tcPr>
            <w:tcW w:w="1162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0229D" w14:textId="274FD895" w:rsidR="0014644F" w:rsidRPr="00034784" w:rsidRDefault="003805A8" w:rsidP="00760A80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atient’s age was associated with the presence of drug use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[</w:t>
            </w:r>
            <w:r w:rsidR="001C59CC" w:rsidRPr="001C59CC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&lt;0.001; (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) 35.12±11.42, 34 (26.5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o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40); (No) 57.47±17.24; 60 (47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o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70)]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nd alcoholism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[</w:t>
            </w:r>
            <w:r w:rsidR="001C59CC" w:rsidRPr="001C59CC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=0.013; (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) 55.43±13.37, 57 (47 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to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64); (No) 56.95±18.20; 60 (45 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to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70)], 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and individuals who presented drug use and alcoholism were younger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. N, n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umber of individuals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0F61E1">
              <w:rPr>
                <w:color w:val="000000" w:themeColor="text1"/>
                <w:sz w:val="20"/>
                <w:szCs w:val="20"/>
                <w:lang w:val="en-US"/>
              </w:rPr>
              <w:t xml:space="preserve">%, percentage; 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RR, relativ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e risk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; 95%CI, 95%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confidence interval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5276C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276CD" w:rsidRPr="005276C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="005276CD">
              <w:rPr>
                <w:color w:val="000000" w:themeColor="text1"/>
                <w:sz w:val="20"/>
                <w:szCs w:val="20"/>
                <w:lang w:val="en-US"/>
              </w:rPr>
              <w:t>, Supplementary Table 1.</w:t>
            </w:r>
          </w:p>
        </w:tc>
      </w:tr>
    </w:tbl>
    <w:p w14:paraId="5B60E99C" w14:textId="77777777" w:rsidR="0014644F" w:rsidRPr="00034784" w:rsidRDefault="0014644F" w:rsidP="0014644F">
      <w:pPr>
        <w:jc w:val="center"/>
        <w:rPr>
          <w:color w:val="000000" w:themeColor="text1"/>
          <w:sz w:val="20"/>
          <w:szCs w:val="20"/>
          <w:lang w:val="en-US"/>
        </w:rPr>
        <w:sectPr w:rsidR="0014644F" w:rsidRPr="00034784" w:rsidSect="00CB0BC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077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1417"/>
        <w:gridCol w:w="1065"/>
        <w:gridCol w:w="1417"/>
        <w:gridCol w:w="851"/>
        <w:gridCol w:w="850"/>
        <w:gridCol w:w="993"/>
        <w:gridCol w:w="1417"/>
      </w:tblGrid>
      <w:tr w:rsidR="00034784" w:rsidRPr="00E701D7" w14:paraId="7A6611BB" w14:textId="77777777" w:rsidTr="00A87F28">
        <w:trPr>
          <w:trHeight w:val="560"/>
        </w:trPr>
        <w:tc>
          <w:tcPr>
            <w:tcW w:w="1077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EE222" w14:textId="6FAF14A7" w:rsidR="0014644F" w:rsidRPr="00034784" w:rsidRDefault="0014644F" w:rsidP="00CB0BC1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Tab</w:t>
            </w:r>
            <w:r w:rsidR="00760A80"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 </w:t>
            </w:r>
            <w:r w:rsidR="00F60778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ssocia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tion between patient’s origin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diagnosis indicating intubation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, presen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ce of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pneumonia associa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ted with invasive mechanical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ventila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tion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, ne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ed for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tra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cheostomy</w:t>
            </w:r>
            <w:r w:rsidR="0007413C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and intubation markers of patients admitted </w:t>
            </w:r>
            <w:r w:rsidR="0007413C">
              <w:rPr>
                <w:color w:val="000000" w:themeColor="text1"/>
                <w:sz w:val="20"/>
                <w:szCs w:val="20"/>
                <w:lang w:val="en-US"/>
              </w:rPr>
              <w:t xml:space="preserve">to 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the intensive care unit </w:t>
            </w:r>
            <w:r w:rsidR="001229A2">
              <w:rPr>
                <w:color w:val="000000" w:themeColor="text1"/>
                <w:sz w:val="20"/>
                <w:szCs w:val="20"/>
                <w:lang w:val="en-US"/>
              </w:rPr>
              <w:t xml:space="preserve">on invasive mechanical ventilation 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s </w:t>
            </w:r>
            <w:r w:rsidR="0007413C">
              <w:rPr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death risk factor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034784" w:rsidRPr="00034784" w14:paraId="7A993B85" w14:textId="77777777" w:rsidTr="00A87F28">
        <w:trPr>
          <w:trHeight w:val="153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33BE7" w14:textId="2544F656" w:rsidR="0014644F" w:rsidRPr="00034784" w:rsidRDefault="004A29A5" w:rsidP="00AD76F5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’</w:t>
            </w:r>
            <w:r w:rsidR="00760A80"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haracteris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DE842" w14:textId="77777777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3EF90" w14:textId="77777777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eath –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A3B02" w14:textId="77777777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scharge – N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69172" w14:textId="77777777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– 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69475" w14:textId="75C2FAF4" w:rsidR="0014644F" w:rsidRPr="00A87F28" w:rsidRDefault="00A87F28" w:rsidP="00AD76F5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A87F28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A48BD" w14:textId="77777777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5346E" w14:textId="77777777" w:rsidR="0014644F" w:rsidRPr="00034784" w:rsidRDefault="0014644F" w:rsidP="00AD7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95%CI</w:t>
            </w:r>
          </w:p>
        </w:tc>
      </w:tr>
      <w:tr w:rsidR="00034784" w:rsidRPr="00034784" w14:paraId="0A402901" w14:textId="77777777" w:rsidTr="00A87F28">
        <w:trPr>
          <w:trHeight w:val="260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5C2B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Origi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CB6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Surgery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992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20 (56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BD7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03 (69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56E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9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380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644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CC0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2A5B1183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BED6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0FC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Clinic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1EA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50 (43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EDC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70 (3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9D3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860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5B3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3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92E1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23-1.573</w:t>
            </w:r>
          </w:p>
        </w:tc>
      </w:tr>
      <w:tr w:rsidR="00034784" w:rsidRPr="00034784" w14:paraId="21E0F2B9" w14:textId="77777777" w:rsidTr="00A87F28">
        <w:trPr>
          <w:trHeight w:val="260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958D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Diagnosi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F63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C4C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99A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89C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2CAD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E26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DDF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34784" w:rsidRPr="00034784" w14:paraId="119620FC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5A34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Traumatic brain injur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32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402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10 (8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5E8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36 (8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06E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019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F69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0A2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2B69A867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1A9E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0CA4" w14:textId="782C6212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E95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0 (1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688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37 (1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62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A2F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F7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2E9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596-0.928</w:t>
            </w:r>
          </w:p>
        </w:tc>
      </w:tr>
      <w:tr w:rsidR="00034784" w:rsidRPr="00034784" w14:paraId="6241E6D1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3995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olytraum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B8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5E3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12 (8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1D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21 (8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AF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10A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66E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C21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785B8271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CBAD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66F7" w14:textId="5147C49C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F7A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8 (1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DCE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52 (71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E4E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561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D14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571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290-0.836</w:t>
            </w:r>
          </w:p>
        </w:tc>
      </w:tr>
      <w:tr w:rsidR="00034784" w:rsidRPr="00034784" w14:paraId="11A4F9AD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EF2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EA8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3D7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83 (6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0B5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85 (7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23C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6A3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CEA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63C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29062793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BA8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7C49" w14:textId="2719503F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D57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87 (3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62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88 (2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0C8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973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1D8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D07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22-1.583</w:t>
            </w:r>
          </w:p>
        </w:tc>
      </w:tr>
      <w:tr w:rsidR="00034784" w:rsidRPr="00034784" w14:paraId="46008A92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5E9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Elective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DEB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AC2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79 (6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8C7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48 (5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6B3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5A2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3C7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DCC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47F7E806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D96F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3B5B" w14:textId="72A682EF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0F9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91 (3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EAB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25 (4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564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118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336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5FA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589-0.778</w:t>
            </w:r>
          </w:p>
        </w:tc>
      </w:tr>
      <w:tr w:rsidR="00034784" w:rsidRPr="00034784" w14:paraId="3EE71570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1908" w14:textId="77809CBE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FC2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EF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27 (9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69BB" w14:textId="232E8284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27 (94</w:t>
            </w:r>
            <w:r w:rsidR="00CA198B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D68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16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43D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964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5D6F6ACB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4121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67DB" w14:textId="56C2FC2D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05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3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FEB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6 (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D51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3FF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B7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2F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91-1.555</w:t>
            </w:r>
          </w:p>
        </w:tc>
      </w:tr>
      <w:tr w:rsidR="00034784" w:rsidRPr="00034784" w14:paraId="5399C8AB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E662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020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00B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02 (8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14D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20 (9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ED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4D6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56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761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56C79F52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050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6EE3" w14:textId="09107209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BB6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8 (1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30F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3 (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809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0D8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9A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A4A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46-1.757</w:t>
            </w:r>
          </w:p>
        </w:tc>
      </w:tr>
      <w:tr w:rsidR="00034784" w:rsidRPr="00034784" w14:paraId="419C29FB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D26" w14:textId="2052BC46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Suba</w:t>
            </w:r>
            <w:r w:rsidR="00760A80" w:rsidRPr="00034784">
              <w:rPr>
                <w:color w:val="000000" w:themeColor="text1"/>
                <w:sz w:val="20"/>
                <w:szCs w:val="20"/>
                <w:lang w:val="en-US"/>
              </w:rPr>
              <w:t>ra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chnoid hemorrh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4E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AC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20 (9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C66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19 (9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903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0E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AB7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6BC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6BD8C425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56DB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CCC6" w14:textId="6149F676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B12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0 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19B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4 (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D2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860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A2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83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003-1.528</w:t>
            </w:r>
          </w:p>
        </w:tc>
      </w:tr>
      <w:tr w:rsidR="00034784" w:rsidRPr="00034784" w14:paraId="766F0F97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6CD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Neoplasi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BDF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E74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62 (9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33A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58 (9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BF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DD6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576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1F1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2E255F64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FF15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7968" w14:textId="2FD6CB9A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6E2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090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5 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78D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47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455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115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500-1.544</w:t>
            </w:r>
          </w:p>
        </w:tc>
      </w:tr>
      <w:tr w:rsidR="00034784" w:rsidRPr="00034784" w14:paraId="4273B3F0" w14:textId="77777777" w:rsidTr="00A87F28">
        <w:trPr>
          <w:trHeight w:val="260"/>
        </w:trPr>
        <w:tc>
          <w:tcPr>
            <w:tcW w:w="276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48AE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Neurologic and psychiatric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34B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4ED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50 (9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649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24 (9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268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68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0DF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4E2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22DC008C" w14:textId="77777777" w:rsidTr="00A87F28">
        <w:trPr>
          <w:trHeight w:val="260"/>
        </w:trPr>
        <w:tc>
          <w:tcPr>
            <w:tcW w:w="2764" w:type="dxa"/>
            <w:vMerge/>
            <w:noWrap/>
            <w:vAlign w:val="bottom"/>
            <w:hideMark/>
          </w:tcPr>
          <w:p w14:paraId="6BCAD780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371E" w14:textId="10724853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03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0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9A3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9 (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3B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935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673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976D" w14:textId="3C50952D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498</w:t>
            </w:r>
            <w:r w:rsidR="00A87F2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57570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53</w:t>
            </w:r>
          </w:p>
        </w:tc>
      </w:tr>
      <w:tr w:rsidR="00034784" w:rsidRPr="00034784" w14:paraId="0E513EC4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CD6E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Cardiopath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D53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951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71 (8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74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50 (8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C8E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490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461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9A7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30C7A087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AF6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7D54" w14:textId="7EC42965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D0D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99 (1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987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23 (1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3CC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B4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76E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36EA" w14:textId="4AD9FC15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82</w:t>
            </w:r>
            <w:r w:rsidR="00A87F28">
              <w:rPr>
                <w:color w:val="000000" w:themeColor="text1"/>
                <w:sz w:val="20"/>
                <w:szCs w:val="20"/>
                <w:lang w:val="en-US"/>
              </w:rPr>
              <w:t>-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57570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730</w:t>
            </w:r>
          </w:p>
        </w:tc>
      </w:tr>
      <w:tr w:rsidR="00034784" w:rsidRPr="00034784" w14:paraId="1FB6CAF9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15B5" w14:textId="0A2366CA" w:rsidR="0014644F" w:rsidRPr="00034784" w:rsidRDefault="00760A80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Kidney 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dis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C99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D9F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52 (9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3F6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60 (9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437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C98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0C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C7B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53CE07E4" w14:textId="77777777" w:rsidTr="00A87F28">
        <w:trPr>
          <w:trHeight w:val="5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B1A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AA92" w14:textId="221A6FB5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2F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8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8F6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3 (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7C0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3B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577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491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094-2.017</w:t>
            </w:r>
          </w:p>
        </w:tc>
      </w:tr>
      <w:tr w:rsidR="00034784" w:rsidRPr="00034784" w14:paraId="19DF1483" w14:textId="77777777" w:rsidTr="00A87F28">
        <w:trPr>
          <w:trHeight w:val="26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E6E" w14:textId="0A9E9C95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Other</w:t>
            </w:r>
            <w:r w:rsidR="005276CD">
              <w:rPr>
                <w:color w:val="000000" w:themeColor="text1"/>
                <w:sz w:val="20"/>
                <w:szCs w:val="20"/>
                <w:lang w:val="en-US"/>
              </w:rPr>
              <w:t xml:space="preserve"> diagnosis</w:t>
            </w:r>
            <w:r w:rsidR="005276CD" w:rsidRPr="005276C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AB5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Abse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159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45 (9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59E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49 (97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21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E6C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484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1D7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5128441F" w14:textId="77777777" w:rsidTr="00A87F28">
        <w:trPr>
          <w:trHeight w:val="55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9FBD" w14:textId="77777777" w:rsidR="0014644F" w:rsidRPr="00034784" w:rsidRDefault="0014644F" w:rsidP="00AD76F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6C757" w14:textId="2D2ADFC0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187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5 (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62F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4 (2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3FC6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7686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98A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3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18F5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84-1.730</w:t>
            </w:r>
          </w:p>
        </w:tc>
      </w:tr>
      <w:tr w:rsidR="00034784" w:rsidRPr="00034784" w14:paraId="423AEB46" w14:textId="77777777" w:rsidTr="00A87F28">
        <w:trPr>
          <w:trHeight w:val="260"/>
        </w:trPr>
        <w:tc>
          <w:tcPr>
            <w:tcW w:w="27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0CA404B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neumonia associated with invasive mechanical venti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275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B0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12 (72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EC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21 (71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DD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0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5B9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40F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470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2F900E36" w14:textId="77777777" w:rsidTr="00A87F28">
        <w:trPr>
          <w:trHeight w:val="78"/>
        </w:trPr>
        <w:tc>
          <w:tcPr>
            <w:tcW w:w="2764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6960A449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B65C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544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58 (27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824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52 (28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F77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A55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BFE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C4E9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837-1.115</w:t>
            </w:r>
          </w:p>
        </w:tc>
      </w:tr>
      <w:tr w:rsidR="00034784" w:rsidRPr="00034784" w14:paraId="6A4DADE6" w14:textId="77777777" w:rsidTr="00A87F28">
        <w:trPr>
          <w:trHeight w:val="55"/>
        </w:trPr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0429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Tracheostomy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ADE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958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78 (83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FFF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33 (72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3F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1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87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CBE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2C6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52CECB5F" w14:textId="77777777" w:rsidTr="00A87F28">
        <w:trPr>
          <w:trHeight w:val="55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4BF6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FFC6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B63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92 (16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526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40 (27.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737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769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814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703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535-0.776</w:t>
            </w:r>
          </w:p>
        </w:tc>
      </w:tr>
      <w:tr w:rsidR="00034784" w:rsidRPr="00034784" w14:paraId="2BD41E9E" w14:textId="77777777" w:rsidTr="00A87F28">
        <w:trPr>
          <w:trHeight w:val="55"/>
        </w:trPr>
        <w:tc>
          <w:tcPr>
            <w:tcW w:w="27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25CD50D" w14:textId="4E8CD966" w:rsidR="0014644F" w:rsidRPr="00034784" w:rsidRDefault="00760A80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Oxygen b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lood pressure (PaO</w:t>
            </w:r>
            <w:r w:rsidR="0014644F" w:rsidRPr="00034784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62FE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Hypoxia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7DAF9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5 (14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A8758C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7 (6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255B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8E85B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BFD91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3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2B7FD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126-1.655</w:t>
            </w:r>
          </w:p>
        </w:tc>
      </w:tr>
      <w:tr w:rsidR="00034784" w:rsidRPr="00034784" w14:paraId="4C92BEF7" w14:textId="77777777" w:rsidTr="00A87F28">
        <w:trPr>
          <w:trHeight w:val="55"/>
        </w:trPr>
        <w:tc>
          <w:tcPr>
            <w:tcW w:w="2764" w:type="dxa"/>
            <w:vMerge/>
            <w:noWrap/>
            <w:vAlign w:val="bottom"/>
          </w:tcPr>
          <w:p w14:paraId="03A76034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2655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9661CC" w14:textId="05EA6411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14 (20</w:t>
            </w:r>
            <w:r w:rsidR="00A87F28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2828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46 (16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5A64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8968C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4A854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A6DC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109D034C" w14:textId="77777777" w:rsidTr="00A87F28">
        <w:trPr>
          <w:trHeight w:val="55"/>
        </w:trPr>
        <w:tc>
          <w:tcPr>
            <w:tcW w:w="2764" w:type="dxa"/>
            <w:vMerge/>
            <w:noWrap/>
            <w:vAlign w:val="bottom"/>
          </w:tcPr>
          <w:p w14:paraId="34B4E8BE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180C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Hyperoxi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C68EF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371 (65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75B70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670 (76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BE35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DE3B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5AC2A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A821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0.693-0.954</w:t>
            </w:r>
          </w:p>
        </w:tc>
      </w:tr>
      <w:tr w:rsidR="00034784" w:rsidRPr="00034784" w14:paraId="1F9488BB" w14:textId="77777777" w:rsidTr="00A87F28">
        <w:trPr>
          <w:trHeight w:val="55"/>
        </w:trPr>
        <w:tc>
          <w:tcPr>
            <w:tcW w:w="2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43FC4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Positive end-expiratory pressu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5F3525" w14:textId="0D0E816A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≤8</w:t>
            </w:r>
            <w:r w:rsidR="0057570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75705" w:rsidRPr="005E1164">
              <w:rPr>
                <w:color w:val="212121"/>
                <w:sz w:val="20"/>
                <w:szCs w:val="20"/>
                <w:lang w:val="en-US"/>
              </w:rPr>
              <w:t>cmH</w:t>
            </w:r>
            <w:r w:rsidR="00575705" w:rsidRPr="005E1164">
              <w:rPr>
                <w:color w:val="212121"/>
                <w:sz w:val="20"/>
                <w:szCs w:val="20"/>
                <w:vertAlign w:val="subscript"/>
                <w:lang w:val="en-US"/>
              </w:rPr>
              <w:t>2</w:t>
            </w:r>
            <w:r w:rsidR="00575705" w:rsidRPr="005E1164">
              <w:rPr>
                <w:color w:val="212121"/>
                <w:sz w:val="20"/>
                <w:szCs w:val="20"/>
                <w:lang w:val="en-US"/>
              </w:rPr>
              <w:t>O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86987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486 (85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5019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18 (93.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C278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,3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3515B2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E3B96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0AEF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034784" w:rsidRPr="00034784" w14:paraId="5EBCC8EF" w14:textId="77777777" w:rsidTr="00A87F28">
        <w:trPr>
          <w:trHeight w:val="55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4E295B" w14:textId="77777777" w:rsidR="0014644F" w:rsidRPr="00034784" w:rsidRDefault="0014644F" w:rsidP="00AD76F5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53D1B" w14:textId="77A148DC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&gt;8</w:t>
            </w:r>
            <w:r w:rsidR="00575705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75705" w:rsidRPr="005E1164">
              <w:rPr>
                <w:color w:val="212121"/>
                <w:sz w:val="20"/>
                <w:szCs w:val="20"/>
                <w:lang w:val="en-US"/>
              </w:rPr>
              <w:t>cmH</w:t>
            </w:r>
            <w:r w:rsidR="00575705" w:rsidRPr="005E1164">
              <w:rPr>
                <w:color w:val="212121"/>
                <w:sz w:val="20"/>
                <w:szCs w:val="20"/>
                <w:vertAlign w:val="subscript"/>
                <w:lang w:val="en-US"/>
              </w:rPr>
              <w:t>2</w:t>
            </w:r>
            <w:r w:rsidR="00575705" w:rsidRPr="005E1164">
              <w:rPr>
                <w:color w:val="212121"/>
                <w:sz w:val="20"/>
                <w:szCs w:val="20"/>
                <w:lang w:val="en-US"/>
              </w:rPr>
              <w:t>O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625BB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84 (14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22038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55 (6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AE167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61D2F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A7C13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6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6C33D" w14:textId="77777777" w:rsidR="0014644F" w:rsidRPr="00034784" w:rsidRDefault="0014644F" w:rsidP="00AD76F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1.393-1.887</w:t>
            </w:r>
          </w:p>
        </w:tc>
      </w:tr>
      <w:tr w:rsidR="0014644F" w:rsidRPr="00244B42" w14:paraId="3210317A" w14:textId="77777777" w:rsidTr="00A87F28">
        <w:trPr>
          <w:trHeight w:val="55"/>
        </w:trPr>
        <w:tc>
          <w:tcPr>
            <w:tcW w:w="1077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5677F" w14:textId="3F8A32F4" w:rsidR="0014644F" w:rsidRPr="00034784" w:rsidRDefault="00760A80" w:rsidP="00760A80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he patients’ age was associated with the presence of traumatic brain injury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[</w:t>
            </w:r>
            <w:r w:rsidR="0071020A" w:rsidRPr="001C59CC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&lt;0.001; (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) 40.87±17.06, 38 (25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o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36); (No) 59.22±16.28; 61 (50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o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71)]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and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pol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y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trauma [</w:t>
            </w:r>
            <w:r w:rsidR="0071020A" w:rsidRPr="001C59CC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&lt;0.01; (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) 38.73±16.62, 34 (24.75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o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51); (No) 59.78±15.78; 61 (51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to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71)],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and individuals who presented </w:t>
            </w:r>
            <w:r w:rsidR="00A87F28">
              <w:rPr>
                <w:color w:val="000000" w:themeColor="text1"/>
                <w:sz w:val="20"/>
                <w:szCs w:val="20"/>
                <w:lang w:val="en-US"/>
              </w:rPr>
              <w:t>traumatic brain injury and polytrauma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were younger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. N, 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number of individuals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575705">
              <w:rPr>
                <w:color w:val="000000" w:themeColor="text1"/>
                <w:sz w:val="20"/>
                <w:szCs w:val="20"/>
                <w:lang w:val="en-US"/>
              </w:rPr>
              <w:t xml:space="preserve">%, percentage; 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RR,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relativ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>e risk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; 95%CI, 95%</w:t>
            </w:r>
            <w:r w:rsidRPr="00034784">
              <w:rPr>
                <w:color w:val="000000" w:themeColor="text1"/>
                <w:sz w:val="20"/>
                <w:szCs w:val="20"/>
                <w:lang w:val="en-US"/>
              </w:rPr>
              <w:t xml:space="preserve"> confidence interval</w:t>
            </w:r>
            <w:r w:rsidR="0014644F" w:rsidRPr="00034784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5276CD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276CD" w:rsidRPr="005276C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="005276C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  <w:r w:rsidR="005276CD">
              <w:rPr>
                <w:color w:val="000000" w:themeColor="text1"/>
                <w:sz w:val="20"/>
                <w:szCs w:val="20"/>
                <w:lang w:val="en-US"/>
              </w:rPr>
              <w:t xml:space="preserve">, Supplementary Table </w:t>
            </w:r>
            <w:r w:rsidR="00F60778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="005276C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575B81E5" w14:textId="77777777" w:rsidR="00CB0BC1" w:rsidRPr="00034784" w:rsidRDefault="00CB0BC1" w:rsidP="0C4E1996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  <w:sectPr w:rsidR="00CB0BC1" w:rsidRPr="00034784" w:rsidSect="00CB0BC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614CFC4" w14:textId="0DE69D4D" w:rsidR="0085253D" w:rsidRPr="00034784" w:rsidRDefault="00A34BD5" w:rsidP="0085253D">
      <w:pPr>
        <w:spacing w:line="360" w:lineRule="auto"/>
        <w:jc w:val="center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632D5CA0" wp14:editId="6A1F2FDD">
            <wp:extent cx="6645910" cy="4025265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BE8E6" w14:textId="77777777" w:rsidR="0085253D" w:rsidRPr="000559FC" w:rsidRDefault="00CB0BC1" w:rsidP="0C4E1996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034784">
        <w:rPr>
          <w:b/>
          <w:bCs/>
          <w:color w:val="000000" w:themeColor="text1"/>
          <w:sz w:val="20"/>
          <w:szCs w:val="20"/>
          <w:lang w:val="en-US"/>
        </w:rPr>
        <w:t>Figure 1</w:t>
      </w:r>
      <w:r w:rsidR="00EB4591" w:rsidRPr="00034784">
        <w:rPr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EB4591" w:rsidRPr="00034784">
        <w:rPr>
          <w:color w:val="000000" w:themeColor="text1"/>
          <w:sz w:val="20"/>
          <w:szCs w:val="20"/>
          <w:lang w:val="en-US"/>
        </w:rPr>
        <w:t>Fl</w:t>
      </w:r>
      <w:r w:rsidR="00760A80" w:rsidRPr="00034784">
        <w:rPr>
          <w:color w:val="000000" w:themeColor="text1"/>
          <w:sz w:val="20"/>
          <w:szCs w:val="20"/>
          <w:lang w:val="en-US"/>
        </w:rPr>
        <w:t>owchart of medical record analysis and inclusion of</w:t>
      </w:r>
      <w:r w:rsidR="006254DF" w:rsidRPr="00034784">
        <w:rPr>
          <w:color w:val="000000" w:themeColor="text1"/>
          <w:sz w:val="20"/>
          <w:szCs w:val="20"/>
          <w:lang w:val="en-US"/>
        </w:rPr>
        <w:t xml:space="preserve"> intubated patients in the intensive care unit </w:t>
      </w:r>
      <w:r w:rsidR="005276CD">
        <w:rPr>
          <w:color w:val="000000" w:themeColor="text1"/>
          <w:sz w:val="20"/>
          <w:szCs w:val="20"/>
          <w:lang w:val="en-US"/>
        </w:rPr>
        <w:t xml:space="preserve">on invasive mechanical ventilation </w:t>
      </w:r>
      <w:r w:rsidR="006254DF" w:rsidRPr="00034784">
        <w:rPr>
          <w:color w:val="000000" w:themeColor="text1"/>
          <w:sz w:val="20"/>
          <w:szCs w:val="20"/>
          <w:lang w:val="en-US"/>
        </w:rPr>
        <w:t xml:space="preserve">of a </w:t>
      </w:r>
      <w:r w:rsidR="005276CD">
        <w:rPr>
          <w:color w:val="000000" w:themeColor="text1"/>
          <w:sz w:val="20"/>
          <w:szCs w:val="20"/>
          <w:lang w:val="en-US"/>
        </w:rPr>
        <w:t>U</w:t>
      </w:r>
      <w:r w:rsidR="006254DF" w:rsidRPr="00034784">
        <w:rPr>
          <w:color w:val="000000" w:themeColor="text1"/>
          <w:sz w:val="20"/>
          <w:szCs w:val="20"/>
          <w:lang w:val="en-US"/>
        </w:rPr>
        <w:t xml:space="preserve">niversity </w:t>
      </w:r>
      <w:r w:rsidR="005276CD">
        <w:rPr>
          <w:color w:val="000000" w:themeColor="text1"/>
          <w:sz w:val="20"/>
          <w:szCs w:val="20"/>
          <w:lang w:val="en-US"/>
        </w:rPr>
        <w:t>H</w:t>
      </w:r>
      <w:r w:rsidR="006254DF" w:rsidRPr="00034784">
        <w:rPr>
          <w:color w:val="000000" w:themeColor="text1"/>
          <w:sz w:val="20"/>
          <w:szCs w:val="20"/>
          <w:lang w:val="en-US"/>
        </w:rPr>
        <w:t>ospital in São Paulo State, Brazil</w:t>
      </w:r>
      <w:r w:rsidR="00EB4591" w:rsidRPr="00034784">
        <w:rPr>
          <w:color w:val="000000" w:themeColor="text1"/>
          <w:sz w:val="20"/>
          <w:szCs w:val="20"/>
          <w:lang w:val="en-US"/>
        </w:rPr>
        <w:t>.</w:t>
      </w:r>
      <w:r w:rsidR="000559FC">
        <w:rPr>
          <w:color w:val="000000" w:themeColor="text1"/>
          <w:sz w:val="20"/>
          <w:szCs w:val="20"/>
          <w:lang w:val="en-US"/>
        </w:rPr>
        <w:t xml:space="preserve"> </w:t>
      </w:r>
      <w:r w:rsidR="000559FC" w:rsidRPr="000559FC">
        <w:rPr>
          <w:color w:val="000000" w:themeColor="text1"/>
          <w:sz w:val="20"/>
          <w:szCs w:val="20"/>
          <w:lang w:val="en-US"/>
        </w:rPr>
        <w:t>N, number of patients.</w:t>
      </w:r>
    </w:p>
    <w:p w14:paraId="5E86BBE3" w14:textId="7C380384" w:rsidR="000559FC" w:rsidRPr="000559FC" w:rsidRDefault="000559FC" w:rsidP="0C4E1996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  <w:sectPr w:rsidR="000559FC" w:rsidRPr="000559FC" w:rsidSect="00CB0BC1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4F9B655" w14:textId="0CB6F0D4" w:rsidR="00952423" w:rsidRPr="00034784" w:rsidRDefault="00F851D2" w:rsidP="00F851D2">
      <w:pPr>
        <w:spacing w:line="360" w:lineRule="auto"/>
        <w:jc w:val="center"/>
        <w:rPr>
          <w:b/>
          <w:bCs/>
          <w:color w:val="000000" w:themeColor="text1"/>
          <w:sz w:val="20"/>
          <w:szCs w:val="20"/>
          <w:lang w:val="en-US"/>
        </w:rPr>
      </w:pPr>
      <w:r w:rsidRPr="00034784">
        <w:rPr>
          <w:b/>
          <w:bCs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6141BD78" wp14:editId="24AF4259">
            <wp:extent cx="4042300" cy="3686581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1827" cy="36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9FC18" w14:textId="216A4B1F" w:rsidR="00EB4591" w:rsidRPr="00034784" w:rsidRDefault="00AF5E56" w:rsidP="006254DF">
      <w:pPr>
        <w:spacing w:line="360" w:lineRule="auto"/>
        <w:jc w:val="both"/>
        <w:rPr>
          <w:color w:val="000000" w:themeColor="text1"/>
          <w:sz w:val="20"/>
          <w:szCs w:val="20"/>
          <w:lang w:val="en-US"/>
        </w:rPr>
      </w:pPr>
      <w:r w:rsidRPr="00034784">
        <w:rPr>
          <w:b/>
          <w:bCs/>
          <w:color w:val="000000" w:themeColor="text1"/>
          <w:sz w:val="20"/>
          <w:szCs w:val="20"/>
          <w:lang w:val="en-US"/>
        </w:rPr>
        <w:t>F</w:t>
      </w:r>
      <w:r w:rsidR="00CB0BC1" w:rsidRPr="00034784">
        <w:rPr>
          <w:b/>
          <w:bCs/>
          <w:color w:val="000000" w:themeColor="text1"/>
          <w:sz w:val="20"/>
          <w:szCs w:val="20"/>
          <w:lang w:val="en-US"/>
        </w:rPr>
        <w:t>igur</w:t>
      </w:r>
      <w:r w:rsidR="00EB4591" w:rsidRPr="00034784">
        <w:rPr>
          <w:b/>
          <w:bCs/>
          <w:color w:val="000000" w:themeColor="text1"/>
          <w:sz w:val="20"/>
          <w:szCs w:val="20"/>
          <w:lang w:val="en-US"/>
        </w:rPr>
        <w:t xml:space="preserve">e 2. </w:t>
      </w:r>
      <w:r w:rsidR="006254DF" w:rsidRPr="00034784">
        <w:rPr>
          <w:color w:val="000000" w:themeColor="text1"/>
          <w:sz w:val="20"/>
          <w:szCs w:val="20"/>
          <w:lang w:val="en-US"/>
        </w:rPr>
        <w:t>Pearson’s c</w:t>
      </w:r>
      <w:r w:rsidR="00EB4591" w:rsidRPr="00034784">
        <w:rPr>
          <w:color w:val="000000" w:themeColor="text1"/>
          <w:sz w:val="20"/>
          <w:szCs w:val="20"/>
          <w:lang w:val="en-US"/>
        </w:rPr>
        <w:t>orrela</w:t>
      </w:r>
      <w:r w:rsidR="006254DF" w:rsidRPr="00034784">
        <w:rPr>
          <w:color w:val="000000" w:themeColor="text1"/>
          <w:sz w:val="20"/>
          <w:szCs w:val="20"/>
          <w:lang w:val="en-US"/>
        </w:rPr>
        <w:t>tion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</w:t>
      </w:r>
      <w:r w:rsidR="006254DF" w:rsidRPr="00034784">
        <w:rPr>
          <w:color w:val="000000" w:themeColor="text1"/>
          <w:sz w:val="20"/>
          <w:szCs w:val="20"/>
          <w:lang w:val="en-US"/>
        </w:rPr>
        <w:t>between markers with numeric distribution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[positive end-expiratory pressure (PEEP) </w:t>
      </w:r>
      <w:r w:rsidR="006254DF" w:rsidRPr="00034784">
        <w:rPr>
          <w:color w:val="000000" w:themeColor="text1"/>
          <w:sz w:val="20"/>
          <w:szCs w:val="20"/>
          <w:lang w:val="en-US"/>
        </w:rPr>
        <w:t>at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admiss</w:t>
      </w:r>
      <w:r w:rsidR="006254DF" w:rsidRPr="00034784">
        <w:rPr>
          <w:color w:val="000000" w:themeColor="text1"/>
          <w:sz w:val="20"/>
          <w:szCs w:val="20"/>
          <w:lang w:val="en-US"/>
        </w:rPr>
        <w:t>ion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, </w:t>
      </w:r>
      <w:r w:rsidR="0007413C">
        <w:rPr>
          <w:color w:val="000000" w:themeColor="text1"/>
          <w:sz w:val="20"/>
          <w:szCs w:val="20"/>
          <w:lang w:val="en-US"/>
        </w:rPr>
        <w:t>arterial oxygen</w:t>
      </w:r>
      <w:r w:rsidR="006254DF" w:rsidRPr="00034784">
        <w:rPr>
          <w:color w:val="000000" w:themeColor="text1"/>
          <w:sz w:val="20"/>
          <w:szCs w:val="20"/>
          <w:lang w:val="en-US"/>
        </w:rPr>
        <w:t xml:space="preserve"> </w:t>
      </w:r>
      <w:r w:rsidR="00EB4591" w:rsidRPr="00034784">
        <w:rPr>
          <w:color w:val="000000" w:themeColor="text1"/>
          <w:sz w:val="20"/>
          <w:szCs w:val="20"/>
          <w:lang w:val="en-US"/>
        </w:rPr>
        <w:t>press</w:t>
      </w:r>
      <w:r w:rsidR="006254DF" w:rsidRPr="00034784">
        <w:rPr>
          <w:color w:val="000000" w:themeColor="text1"/>
          <w:sz w:val="20"/>
          <w:szCs w:val="20"/>
          <w:lang w:val="en-US"/>
        </w:rPr>
        <w:t>ure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(PaO</w:t>
      </w:r>
      <w:r w:rsidR="00EB4591" w:rsidRPr="00034784">
        <w:rPr>
          <w:color w:val="000000" w:themeColor="text1"/>
          <w:sz w:val="20"/>
          <w:szCs w:val="20"/>
          <w:vertAlign w:val="subscript"/>
          <w:lang w:val="en-US"/>
        </w:rPr>
        <w:t>2</w:t>
      </w:r>
      <w:r w:rsidR="00EB4591" w:rsidRPr="00034784">
        <w:rPr>
          <w:color w:val="000000" w:themeColor="text1"/>
          <w:sz w:val="20"/>
          <w:szCs w:val="20"/>
          <w:lang w:val="en-US"/>
        </w:rPr>
        <w:t>) a</w:t>
      </w:r>
      <w:r w:rsidR="006254DF" w:rsidRPr="00034784">
        <w:rPr>
          <w:color w:val="000000" w:themeColor="text1"/>
          <w:sz w:val="20"/>
          <w:szCs w:val="20"/>
          <w:lang w:val="en-US"/>
        </w:rPr>
        <w:t>t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admiss</w:t>
      </w:r>
      <w:r w:rsidR="006254DF" w:rsidRPr="00034784">
        <w:rPr>
          <w:color w:val="000000" w:themeColor="text1"/>
          <w:sz w:val="20"/>
          <w:szCs w:val="20"/>
          <w:lang w:val="en-US"/>
        </w:rPr>
        <w:t>ion</w:t>
      </w:r>
      <w:r w:rsidR="00EB4591" w:rsidRPr="00034784">
        <w:rPr>
          <w:color w:val="000000" w:themeColor="text1"/>
          <w:sz w:val="20"/>
          <w:szCs w:val="20"/>
          <w:lang w:val="en-US"/>
        </w:rPr>
        <w:t>, t</w:t>
      </w:r>
      <w:r w:rsidR="006254DF" w:rsidRPr="00034784">
        <w:rPr>
          <w:color w:val="000000" w:themeColor="text1"/>
          <w:sz w:val="20"/>
          <w:szCs w:val="20"/>
          <w:lang w:val="en-US"/>
        </w:rPr>
        <w:t>ime receiving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invasiv</w:t>
      </w:r>
      <w:r w:rsidR="006254DF" w:rsidRPr="00034784">
        <w:rPr>
          <w:color w:val="000000" w:themeColor="text1"/>
          <w:sz w:val="20"/>
          <w:szCs w:val="20"/>
          <w:lang w:val="en-US"/>
        </w:rPr>
        <w:t>e mechanical ventilation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(I</w:t>
      </w:r>
      <w:r w:rsidR="006254DF" w:rsidRPr="00034784">
        <w:rPr>
          <w:color w:val="000000" w:themeColor="text1"/>
          <w:sz w:val="20"/>
          <w:szCs w:val="20"/>
          <w:lang w:val="en-US"/>
        </w:rPr>
        <w:t>MV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), </w:t>
      </w:r>
      <w:r w:rsidR="006254DF" w:rsidRPr="00034784">
        <w:rPr>
          <w:color w:val="000000" w:themeColor="text1"/>
          <w:sz w:val="20"/>
          <w:szCs w:val="20"/>
          <w:lang w:val="en-US"/>
        </w:rPr>
        <w:t>hospitalization (hospital stay) time</w:t>
      </w:r>
      <w:r w:rsidR="00EB4591" w:rsidRPr="00034784">
        <w:rPr>
          <w:color w:val="000000" w:themeColor="text1"/>
          <w:sz w:val="20"/>
          <w:szCs w:val="20"/>
          <w:lang w:val="en-US"/>
        </w:rPr>
        <w:t>, t</w:t>
      </w:r>
      <w:r w:rsidR="006254DF" w:rsidRPr="00034784">
        <w:rPr>
          <w:color w:val="000000" w:themeColor="text1"/>
          <w:sz w:val="20"/>
          <w:szCs w:val="20"/>
          <w:lang w:val="en-US"/>
        </w:rPr>
        <w:t>ime up to the diagnosis of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</w:t>
      </w:r>
      <w:r w:rsidR="00F851D2" w:rsidRPr="00034784">
        <w:rPr>
          <w:color w:val="000000" w:themeColor="text1"/>
          <w:sz w:val="20"/>
          <w:szCs w:val="20"/>
          <w:lang w:val="en-US"/>
        </w:rPr>
        <w:t>ventila</w:t>
      </w:r>
      <w:r w:rsidR="006254DF" w:rsidRPr="00034784">
        <w:rPr>
          <w:color w:val="000000" w:themeColor="text1"/>
          <w:sz w:val="20"/>
          <w:szCs w:val="20"/>
          <w:lang w:val="en-US"/>
        </w:rPr>
        <w:t>tion-associated pneumonia</w:t>
      </w:r>
      <w:r w:rsidR="00F851D2" w:rsidRPr="00034784">
        <w:rPr>
          <w:color w:val="000000" w:themeColor="text1"/>
          <w:sz w:val="20"/>
          <w:szCs w:val="20"/>
          <w:lang w:val="en-US"/>
        </w:rPr>
        <w:t xml:space="preserve"> (VAP)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, </w:t>
      </w:r>
      <w:r w:rsidR="006254DF" w:rsidRPr="00034784">
        <w:rPr>
          <w:color w:val="000000" w:themeColor="text1"/>
          <w:sz w:val="20"/>
          <w:szCs w:val="20"/>
          <w:lang w:val="en-US"/>
        </w:rPr>
        <w:t>body mass index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(</w:t>
      </w:r>
      <w:r w:rsidR="006254DF" w:rsidRPr="00034784">
        <w:rPr>
          <w:color w:val="000000" w:themeColor="text1"/>
          <w:sz w:val="20"/>
          <w:szCs w:val="20"/>
          <w:lang w:val="en-US"/>
        </w:rPr>
        <w:t>BMI</w:t>
      </w:r>
      <w:r w:rsidR="00EB4591" w:rsidRPr="00034784">
        <w:rPr>
          <w:color w:val="000000" w:themeColor="text1"/>
          <w:sz w:val="20"/>
          <w:szCs w:val="20"/>
          <w:lang w:val="en-US"/>
        </w:rPr>
        <w:t>)</w:t>
      </w:r>
      <w:r w:rsidR="006254DF" w:rsidRPr="00034784">
        <w:rPr>
          <w:color w:val="000000" w:themeColor="text1"/>
          <w:sz w:val="20"/>
          <w:szCs w:val="20"/>
          <w:lang w:val="en-US"/>
        </w:rPr>
        <w:t>, and age</w:t>
      </w:r>
      <w:r w:rsidR="00F851D2" w:rsidRPr="00034784">
        <w:rPr>
          <w:color w:val="000000" w:themeColor="text1"/>
          <w:sz w:val="20"/>
          <w:szCs w:val="20"/>
          <w:lang w:val="en-US"/>
        </w:rPr>
        <w:t>]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 inclu</w:t>
      </w:r>
      <w:r w:rsidR="006254DF" w:rsidRPr="00034784">
        <w:rPr>
          <w:color w:val="000000" w:themeColor="text1"/>
          <w:sz w:val="20"/>
          <w:szCs w:val="20"/>
          <w:lang w:val="en-US"/>
        </w:rPr>
        <w:t>ded in the study</w:t>
      </w:r>
      <w:r w:rsidR="00EB4591" w:rsidRPr="00034784">
        <w:rPr>
          <w:color w:val="000000" w:themeColor="text1"/>
          <w:sz w:val="20"/>
          <w:szCs w:val="20"/>
          <w:lang w:val="en-US"/>
        </w:rPr>
        <w:t xml:space="preserve">. </w:t>
      </w:r>
      <w:r w:rsidR="000559FC" w:rsidRPr="000559FC">
        <w:rPr>
          <w:color w:val="000000" w:themeColor="text1"/>
          <w:sz w:val="20"/>
          <w:szCs w:val="20"/>
          <w:lang w:val="en-US"/>
        </w:rPr>
        <w:t>In the Spearman correlations, we considered the following cut-off points: (i) ±0.90–1.00, very strong positive–negative correlation index; (ii) ±0.70–0.89, strong positive–negative correlation index; (iii) ±0.40–0.69, moderate positive–negative correlation index; (iv) ±0.10–0.39 weak positive–negative correlation index; and (v) 0.00–0.09, insignificant (negligible) positive–negative correlation index.</w:t>
      </w:r>
      <w:r w:rsidR="000559FC">
        <w:rPr>
          <w:color w:val="000000" w:themeColor="text1"/>
          <w:sz w:val="20"/>
          <w:szCs w:val="20"/>
          <w:lang w:val="en-US"/>
        </w:rPr>
        <w:t xml:space="preserve"> </w:t>
      </w:r>
      <w:r w:rsidR="00236E01">
        <w:rPr>
          <w:color w:val="000000" w:themeColor="text1"/>
          <w:sz w:val="20"/>
          <w:szCs w:val="20"/>
          <w:lang w:val="en-US"/>
        </w:rPr>
        <w:t xml:space="preserve">We adopted an </w:t>
      </w:r>
      <w:r w:rsidR="00236E01" w:rsidRPr="00034784">
        <w:rPr>
          <w:color w:val="000000" w:themeColor="text1"/>
          <w:sz w:val="20"/>
          <w:szCs w:val="20"/>
          <w:lang w:val="en-US"/>
        </w:rPr>
        <w:t xml:space="preserve">alpha </w:t>
      </w:r>
      <w:r w:rsidR="00236E01">
        <w:rPr>
          <w:color w:val="000000" w:themeColor="text1"/>
          <w:sz w:val="20"/>
          <w:szCs w:val="20"/>
          <w:lang w:val="en-US"/>
        </w:rPr>
        <w:t xml:space="preserve">error of </w:t>
      </w:r>
      <w:r w:rsidR="00EB4591" w:rsidRPr="00034784">
        <w:rPr>
          <w:color w:val="000000" w:themeColor="text1"/>
          <w:sz w:val="20"/>
          <w:szCs w:val="20"/>
          <w:lang w:val="en-US"/>
        </w:rPr>
        <w:t>0</w:t>
      </w:r>
      <w:r w:rsidR="006254DF" w:rsidRPr="00034784">
        <w:rPr>
          <w:color w:val="000000" w:themeColor="text1"/>
          <w:sz w:val="20"/>
          <w:szCs w:val="20"/>
          <w:lang w:val="en-US"/>
        </w:rPr>
        <w:t>.</w:t>
      </w:r>
      <w:r w:rsidR="00EB4591" w:rsidRPr="00034784">
        <w:rPr>
          <w:color w:val="000000" w:themeColor="text1"/>
          <w:sz w:val="20"/>
          <w:szCs w:val="20"/>
          <w:lang w:val="en-US"/>
        </w:rPr>
        <w:t>05.</w:t>
      </w:r>
    </w:p>
    <w:p w14:paraId="5833B719" w14:textId="1B88E037" w:rsidR="00CB0BC1" w:rsidRPr="00034784" w:rsidRDefault="00CB0BC1" w:rsidP="0C4E1996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52495A90" w14:textId="77777777" w:rsidR="005B408C" w:rsidRPr="00034784" w:rsidRDefault="005B408C">
      <w:pPr>
        <w:rPr>
          <w:color w:val="000000" w:themeColor="text1"/>
          <w:lang w:val="en-US"/>
        </w:rPr>
      </w:pPr>
    </w:p>
    <w:sectPr w:rsidR="005B408C" w:rsidRPr="00034784" w:rsidSect="00CB0BC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ABD2F" w14:textId="77777777" w:rsidR="00AF0616" w:rsidRDefault="00AF0616">
      <w:r>
        <w:separator/>
      </w:r>
    </w:p>
  </w:endnote>
  <w:endnote w:type="continuationSeparator" w:id="0">
    <w:p w14:paraId="41947A0E" w14:textId="77777777" w:rsidR="00AF0616" w:rsidRDefault="00AF0616">
      <w:r>
        <w:continuationSeparator/>
      </w:r>
    </w:p>
  </w:endnote>
  <w:endnote w:type="continuationNotice" w:id="1">
    <w:p w14:paraId="498645E4" w14:textId="77777777" w:rsidR="00AF0616" w:rsidRDefault="00AF06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ABB0C" w14:textId="77777777" w:rsidR="00AF0616" w:rsidRDefault="00AF0616">
      <w:r>
        <w:separator/>
      </w:r>
    </w:p>
  </w:footnote>
  <w:footnote w:type="continuationSeparator" w:id="0">
    <w:p w14:paraId="1FA5C3CD" w14:textId="77777777" w:rsidR="00AF0616" w:rsidRDefault="00AF0616">
      <w:r>
        <w:continuationSeparator/>
      </w:r>
    </w:p>
  </w:footnote>
  <w:footnote w:type="continuationNotice" w:id="1">
    <w:p w14:paraId="27FDFC03" w14:textId="77777777" w:rsidR="00AF0616" w:rsidRDefault="00AF061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076403086"/>
      <w:docPartObj>
        <w:docPartGallery w:val="Page Numbers (Top of Page)"/>
        <w:docPartUnique/>
      </w:docPartObj>
    </w:sdtPr>
    <w:sdtContent>
      <w:p w14:paraId="77193720" w14:textId="77777777" w:rsidR="009B07D0" w:rsidRDefault="0032390D" w:rsidP="009B07D0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D64AD81" w14:textId="77777777" w:rsidR="009B07D0" w:rsidRDefault="009B07D0" w:rsidP="009B07D0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41406078"/>
      <w:docPartObj>
        <w:docPartGallery w:val="Page Numbers (Top of Page)"/>
        <w:docPartUnique/>
      </w:docPartObj>
    </w:sdtPr>
    <w:sdtContent>
      <w:p w14:paraId="33F63E28" w14:textId="77777777" w:rsidR="009B07D0" w:rsidRDefault="0032390D" w:rsidP="009B07D0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13BFC"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08BB431A" w14:textId="77777777" w:rsidR="009B07D0" w:rsidRDefault="009B07D0" w:rsidP="009B07D0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A6A9D"/>
    <w:multiLevelType w:val="multilevel"/>
    <w:tmpl w:val="C5946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CC3E4C"/>
    <w:multiLevelType w:val="multilevel"/>
    <w:tmpl w:val="E4B81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3658533">
    <w:abstractNumId w:val="1"/>
  </w:num>
  <w:num w:numId="2" w16cid:durableId="1059590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WwMDM0NTc1NTQxtjBX0lEKTi0uzszPAykwrAUAaDmo6CwAAAA="/>
  </w:docVars>
  <w:rsids>
    <w:rsidRoot w:val="004D15CA"/>
    <w:rsid w:val="00002551"/>
    <w:rsid w:val="00004662"/>
    <w:rsid w:val="000059C2"/>
    <w:rsid w:val="00014D52"/>
    <w:rsid w:val="00020225"/>
    <w:rsid w:val="00022144"/>
    <w:rsid w:val="0002409C"/>
    <w:rsid w:val="00026DB9"/>
    <w:rsid w:val="0003043F"/>
    <w:rsid w:val="00030D2D"/>
    <w:rsid w:val="00031A2A"/>
    <w:rsid w:val="0003330B"/>
    <w:rsid w:val="00033EB3"/>
    <w:rsid w:val="00034784"/>
    <w:rsid w:val="0004360B"/>
    <w:rsid w:val="0004442A"/>
    <w:rsid w:val="00044820"/>
    <w:rsid w:val="00045A37"/>
    <w:rsid w:val="000462A6"/>
    <w:rsid w:val="000468AC"/>
    <w:rsid w:val="000473ED"/>
    <w:rsid w:val="00047B45"/>
    <w:rsid w:val="00052647"/>
    <w:rsid w:val="0005328B"/>
    <w:rsid w:val="000559FC"/>
    <w:rsid w:val="0005605B"/>
    <w:rsid w:val="00056D15"/>
    <w:rsid w:val="0005756C"/>
    <w:rsid w:val="00062B43"/>
    <w:rsid w:val="000630B5"/>
    <w:rsid w:val="00065D64"/>
    <w:rsid w:val="000660E5"/>
    <w:rsid w:val="00070C41"/>
    <w:rsid w:val="00071F24"/>
    <w:rsid w:val="0007413C"/>
    <w:rsid w:val="00075C78"/>
    <w:rsid w:val="00075FC6"/>
    <w:rsid w:val="00077DD6"/>
    <w:rsid w:val="000802FD"/>
    <w:rsid w:val="00084B27"/>
    <w:rsid w:val="000859DB"/>
    <w:rsid w:val="00085F83"/>
    <w:rsid w:val="000918F6"/>
    <w:rsid w:val="00096C69"/>
    <w:rsid w:val="000974BE"/>
    <w:rsid w:val="000A0E6B"/>
    <w:rsid w:val="000A2E5C"/>
    <w:rsid w:val="000A3F70"/>
    <w:rsid w:val="000A538B"/>
    <w:rsid w:val="000A6255"/>
    <w:rsid w:val="000A79E8"/>
    <w:rsid w:val="000B16FB"/>
    <w:rsid w:val="000B589B"/>
    <w:rsid w:val="000C1EC7"/>
    <w:rsid w:val="000C29E2"/>
    <w:rsid w:val="000C30A7"/>
    <w:rsid w:val="000C3F69"/>
    <w:rsid w:val="000C459D"/>
    <w:rsid w:val="000C725F"/>
    <w:rsid w:val="000D09D7"/>
    <w:rsid w:val="000D1A1A"/>
    <w:rsid w:val="000D1E09"/>
    <w:rsid w:val="000D3390"/>
    <w:rsid w:val="000D35ED"/>
    <w:rsid w:val="000D75EA"/>
    <w:rsid w:val="000E00A3"/>
    <w:rsid w:val="000E2B44"/>
    <w:rsid w:val="000E59A0"/>
    <w:rsid w:val="000E751B"/>
    <w:rsid w:val="000E7A9E"/>
    <w:rsid w:val="000F3C6D"/>
    <w:rsid w:val="000F4137"/>
    <w:rsid w:val="000F42E6"/>
    <w:rsid w:val="000F44B9"/>
    <w:rsid w:val="000F61E1"/>
    <w:rsid w:val="000F65BF"/>
    <w:rsid w:val="00103BBE"/>
    <w:rsid w:val="00104FEC"/>
    <w:rsid w:val="00107340"/>
    <w:rsid w:val="001077E3"/>
    <w:rsid w:val="0011462E"/>
    <w:rsid w:val="00115198"/>
    <w:rsid w:val="00115205"/>
    <w:rsid w:val="00117C18"/>
    <w:rsid w:val="001229A2"/>
    <w:rsid w:val="00124943"/>
    <w:rsid w:val="001274AF"/>
    <w:rsid w:val="00127574"/>
    <w:rsid w:val="00131D0A"/>
    <w:rsid w:val="001330DA"/>
    <w:rsid w:val="00136806"/>
    <w:rsid w:val="00140D89"/>
    <w:rsid w:val="00141D43"/>
    <w:rsid w:val="00144CF0"/>
    <w:rsid w:val="0014644F"/>
    <w:rsid w:val="0014714B"/>
    <w:rsid w:val="001521B5"/>
    <w:rsid w:val="00154DF3"/>
    <w:rsid w:val="00157412"/>
    <w:rsid w:val="00160582"/>
    <w:rsid w:val="0016059D"/>
    <w:rsid w:val="00165EA7"/>
    <w:rsid w:val="001667C5"/>
    <w:rsid w:val="00171554"/>
    <w:rsid w:val="00173866"/>
    <w:rsid w:val="0018034E"/>
    <w:rsid w:val="00181434"/>
    <w:rsid w:val="00181733"/>
    <w:rsid w:val="001837DF"/>
    <w:rsid w:val="00185910"/>
    <w:rsid w:val="00186522"/>
    <w:rsid w:val="00186F3C"/>
    <w:rsid w:val="00192F38"/>
    <w:rsid w:val="00193714"/>
    <w:rsid w:val="00194E06"/>
    <w:rsid w:val="001A0944"/>
    <w:rsid w:val="001A334A"/>
    <w:rsid w:val="001A45AA"/>
    <w:rsid w:val="001B1099"/>
    <w:rsid w:val="001B18AF"/>
    <w:rsid w:val="001B1900"/>
    <w:rsid w:val="001B22D7"/>
    <w:rsid w:val="001B39E2"/>
    <w:rsid w:val="001B427A"/>
    <w:rsid w:val="001B42A7"/>
    <w:rsid w:val="001C0338"/>
    <w:rsid w:val="001C5138"/>
    <w:rsid w:val="001C54DD"/>
    <w:rsid w:val="001C59CC"/>
    <w:rsid w:val="001C7719"/>
    <w:rsid w:val="001D03C2"/>
    <w:rsid w:val="001D0DF1"/>
    <w:rsid w:val="001D1FE8"/>
    <w:rsid w:val="001D36E6"/>
    <w:rsid w:val="001D45CA"/>
    <w:rsid w:val="001E1868"/>
    <w:rsid w:val="001E466A"/>
    <w:rsid w:val="001F0CFC"/>
    <w:rsid w:val="001F1D45"/>
    <w:rsid w:val="001F6F4A"/>
    <w:rsid w:val="00202B19"/>
    <w:rsid w:val="00216585"/>
    <w:rsid w:val="00220E90"/>
    <w:rsid w:val="00222568"/>
    <w:rsid w:val="00225C9A"/>
    <w:rsid w:val="00226030"/>
    <w:rsid w:val="00230E4A"/>
    <w:rsid w:val="0023123D"/>
    <w:rsid w:val="002313F2"/>
    <w:rsid w:val="00231EC7"/>
    <w:rsid w:val="00236325"/>
    <w:rsid w:val="00236E01"/>
    <w:rsid w:val="00237632"/>
    <w:rsid w:val="00237993"/>
    <w:rsid w:val="00241C77"/>
    <w:rsid w:val="00243F48"/>
    <w:rsid w:val="0024464C"/>
    <w:rsid w:val="00244B42"/>
    <w:rsid w:val="0024519B"/>
    <w:rsid w:val="00245B4F"/>
    <w:rsid w:val="00246247"/>
    <w:rsid w:val="00246E01"/>
    <w:rsid w:val="0025029F"/>
    <w:rsid w:val="0025193C"/>
    <w:rsid w:val="002537D8"/>
    <w:rsid w:val="00254640"/>
    <w:rsid w:val="00255FA4"/>
    <w:rsid w:val="00256F12"/>
    <w:rsid w:val="002634F6"/>
    <w:rsid w:val="00266602"/>
    <w:rsid w:val="00267B89"/>
    <w:rsid w:val="00270104"/>
    <w:rsid w:val="00270782"/>
    <w:rsid w:val="00284CFC"/>
    <w:rsid w:val="00287E60"/>
    <w:rsid w:val="00293E31"/>
    <w:rsid w:val="00295A31"/>
    <w:rsid w:val="00295AA2"/>
    <w:rsid w:val="00296350"/>
    <w:rsid w:val="0029645A"/>
    <w:rsid w:val="002964BE"/>
    <w:rsid w:val="00296933"/>
    <w:rsid w:val="002A1969"/>
    <w:rsid w:val="002A20E0"/>
    <w:rsid w:val="002A267D"/>
    <w:rsid w:val="002A4166"/>
    <w:rsid w:val="002A5239"/>
    <w:rsid w:val="002A6563"/>
    <w:rsid w:val="002B0475"/>
    <w:rsid w:val="002B7876"/>
    <w:rsid w:val="002C1A2A"/>
    <w:rsid w:val="002C3DB8"/>
    <w:rsid w:val="002C480F"/>
    <w:rsid w:val="002C65CA"/>
    <w:rsid w:val="002D0DE8"/>
    <w:rsid w:val="002D0FB3"/>
    <w:rsid w:val="002E345C"/>
    <w:rsid w:val="002E36F6"/>
    <w:rsid w:val="002E37F2"/>
    <w:rsid w:val="002E50ED"/>
    <w:rsid w:val="002E5EF9"/>
    <w:rsid w:val="002E7389"/>
    <w:rsid w:val="002E7423"/>
    <w:rsid w:val="002F39E0"/>
    <w:rsid w:val="002F39F6"/>
    <w:rsid w:val="002F3C9C"/>
    <w:rsid w:val="002F6470"/>
    <w:rsid w:val="00306C20"/>
    <w:rsid w:val="0030725A"/>
    <w:rsid w:val="00310A0B"/>
    <w:rsid w:val="003163CB"/>
    <w:rsid w:val="00316AFC"/>
    <w:rsid w:val="0032390D"/>
    <w:rsid w:val="00325B2C"/>
    <w:rsid w:val="00326E9E"/>
    <w:rsid w:val="0032758E"/>
    <w:rsid w:val="003370ED"/>
    <w:rsid w:val="00337878"/>
    <w:rsid w:val="0034394A"/>
    <w:rsid w:val="00344B73"/>
    <w:rsid w:val="00346D0C"/>
    <w:rsid w:val="00350B50"/>
    <w:rsid w:val="003517B0"/>
    <w:rsid w:val="0035190F"/>
    <w:rsid w:val="003548C3"/>
    <w:rsid w:val="0037237F"/>
    <w:rsid w:val="00373DAA"/>
    <w:rsid w:val="00373E37"/>
    <w:rsid w:val="0037505A"/>
    <w:rsid w:val="00375245"/>
    <w:rsid w:val="00375600"/>
    <w:rsid w:val="00375AAA"/>
    <w:rsid w:val="003805A8"/>
    <w:rsid w:val="00385CD2"/>
    <w:rsid w:val="0039184B"/>
    <w:rsid w:val="003A3B09"/>
    <w:rsid w:val="003A483B"/>
    <w:rsid w:val="003A4B3F"/>
    <w:rsid w:val="003B7BFA"/>
    <w:rsid w:val="003B7D79"/>
    <w:rsid w:val="003C2856"/>
    <w:rsid w:val="003D1108"/>
    <w:rsid w:val="003D1E68"/>
    <w:rsid w:val="003D22E7"/>
    <w:rsid w:val="003D3F99"/>
    <w:rsid w:val="003D795F"/>
    <w:rsid w:val="003E7897"/>
    <w:rsid w:val="003F1578"/>
    <w:rsid w:val="003F30ED"/>
    <w:rsid w:val="003F40FF"/>
    <w:rsid w:val="003F632E"/>
    <w:rsid w:val="003F6535"/>
    <w:rsid w:val="003F7A2E"/>
    <w:rsid w:val="003F7B6C"/>
    <w:rsid w:val="00400737"/>
    <w:rsid w:val="0040197A"/>
    <w:rsid w:val="00402260"/>
    <w:rsid w:val="00402B7B"/>
    <w:rsid w:val="004033C2"/>
    <w:rsid w:val="00404C12"/>
    <w:rsid w:val="00404DAC"/>
    <w:rsid w:val="00407E9B"/>
    <w:rsid w:val="0041171D"/>
    <w:rsid w:val="00412494"/>
    <w:rsid w:val="00415317"/>
    <w:rsid w:val="00417B42"/>
    <w:rsid w:val="00422FE5"/>
    <w:rsid w:val="0044278D"/>
    <w:rsid w:val="004435E4"/>
    <w:rsid w:val="00454C5D"/>
    <w:rsid w:val="00461C1C"/>
    <w:rsid w:val="00471709"/>
    <w:rsid w:val="00471D37"/>
    <w:rsid w:val="00475C12"/>
    <w:rsid w:val="00477A28"/>
    <w:rsid w:val="00482FC9"/>
    <w:rsid w:val="0048460D"/>
    <w:rsid w:val="00484801"/>
    <w:rsid w:val="004863B0"/>
    <w:rsid w:val="004A11F4"/>
    <w:rsid w:val="004A29A5"/>
    <w:rsid w:val="004A2DFA"/>
    <w:rsid w:val="004A324C"/>
    <w:rsid w:val="004A33C5"/>
    <w:rsid w:val="004A6630"/>
    <w:rsid w:val="004A7CA8"/>
    <w:rsid w:val="004B3C5E"/>
    <w:rsid w:val="004B66A6"/>
    <w:rsid w:val="004C3DE2"/>
    <w:rsid w:val="004C47F1"/>
    <w:rsid w:val="004C4D9D"/>
    <w:rsid w:val="004C653F"/>
    <w:rsid w:val="004D0F62"/>
    <w:rsid w:val="004D15CA"/>
    <w:rsid w:val="004D1D7B"/>
    <w:rsid w:val="004D2615"/>
    <w:rsid w:val="004D4099"/>
    <w:rsid w:val="004D44CD"/>
    <w:rsid w:val="004D6EAB"/>
    <w:rsid w:val="004E04E4"/>
    <w:rsid w:val="004E1B56"/>
    <w:rsid w:val="004E304E"/>
    <w:rsid w:val="004E4A47"/>
    <w:rsid w:val="004F0A0E"/>
    <w:rsid w:val="004F0D25"/>
    <w:rsid w:val="004F38E3"/>
    <w:rsid w:val="004F424D"/>
    <w:rsid w:val="004F55AD"/>
    <w:rsid w:val="004F5A1E"/>
    <w:rsid w:val="004F6216"/>
    <w:rsid w:val="005009D0"/>
    <w:rsid w:val="005018E6"/>
    <w:rsid w:val="005024EB"/>
    <w:rsid w:val="005054DB"/>
    <w:rsid w:val="005057E4"/>
    <w:rsid w:val="00510976"/>
    <w:rsid w:val="0051193E"/>
    <w:rsid w:val="00514A1D"/>
    <w:rsid w:val="00515270"/>
    <w:rsid w:val="00517635"/>
    <w:rsid w:val="005209A0"/>
    <w:rsid w:val="00520A1D"/>
    <w:rsid w:val="00521EB9"/>
    <w:rsid w:val="00525EB5"/>
    <w:rsid w:val="00526B60"/>
    <w:rsid w:val="00527698"/>
    <w:rsid w:val="005276CD"/>
    <w:rsid w:val="00532092"/>
    <w:rsid w:val="0053466C"/>
    <w:rsid w:val="00537C45"/>
    <w:rsid w:val="005415B0"/>
    <w:rsid w:val="005434BD"/>
    <w:rsid w:val="005471F3"/>
    <w:rsid w:val="00551378"/>
    <w:rsid w:val="005526A2"/>
    <w:rsid w:val="00553474"/>
    <w:rsid w:val="005548EA"/>
    <w:rsid w:val="00557179"/>
    <w:rsid w:val="00557207"/>
    <w:rsid w:val="00557474"/>
    <w:rsid w:val="005637E1"/>
    <w:rsid w:val="00570AF4"/>
    <w:rsid w:val="00571677"/>
    <w:rsid w:val="00575705"/>
    <w:rsid w:val="00577BA5"/>
    <w:rsid w:val="0058118F"/>
    <w:rsid w:val="00584C1E"/>
    <w:rsid w:val="005850A0"/>
    <w:rsid w:val="005876A2"/>
    <w:rsid w:val="00591698"/>
    <w:rsid w:val="005936A1"/>
    <w:rsid w:val="00593FD6"/>
    <w:rsid w:val="00594820"/>
    <w:rsid w:val="005958B1"/>
    <w:rsid w:val="00595C47"/>
    <w:rsid w:val="00596397"/>
    <w:rsid w:val="00596B62"/>
    <w:rsid w:val="005A360F"/>
    <w:rsid w:val="005A4C4E"/>
    <w:rsid w:val="005A4FA1"/>
    <w:rsid w:val="005A5E67"/>
    <w:rsid w:val="005A70B4"/>
    <w:rsid w:val="005B170E"/>
    <w:rsid w:val="005B408C"/>
    <w:rsid w:val="005B51C8"/>
    <w:rsid w:val="005B58C4"/>
    <w:rsid w:val="005B6C8C"/>
    <w:rsid w:val="005B7A65"/>
    <w:rsid w:val="005B7FF1"/>
    <w:rsid w:val="005C34B1"/>
    <w:rsid w:val="005C468A"/>
    <w:rsid w:val="005C4EC1"/>
    <w:rsid w:val="005C6275"/>
    <w:rsid w:val="005C631B"/>
    <w:rsid w:val="005C7C2A"/>
    <w:rsid w:val="005D0F97"/>
    <w:rsid w:val="005D1A06"/>
    <w:rsid w:val="005D3340"/>
    <w:rsid w:val="005D5C65"/>
    <w:rsid w:val="005D6171"/>
    <w:rsid w:val="005D6970"/>
    <w:rsid w:val="005E1934"/>
    <w:rsid w:val="005E2799"/>
    <w:rsid w:val="005E3DE8"/>
    <w:rsid w:val="005F0485"/>
    <w:rsid w:val="005F25A6"/>
    <w:rsid w:val="005F26A1"/>
    <w:rsid w:val="005F71AD"/>
    <w:rsid w:val="005F779A"/>
    <w:rsid w:val="005F7B51"/>
    <w:rsid w:val="006008D3"/>
    <w:rsid w:val="00601E25"/>
    <w:rsid w:val="00604A9D"/>
    <w:rsid w:val="00605756"/>
    <w:rsid w:val="006063C1"/>
    <w:rsid w:val="006070EE"/>
    <w:rsid w:val="00607647"/>
    <w:rsid w:val="00616E96"/>
    <w:rsid w:val="00616EDC"/>
    <w:rsid w:val="00617750"/>
    <w:rsid w:val="00621D64"/>
    <w:rsid w:val="00622809"/>
    <w:rsid w:val="00623703"/>
    <w:rsid w:val="006254DF"/>
    <w:rsid w:val="006275F9"/>
    <w:rsid w:val="00627ACC"/>
    <w:rsid w:val="00627B93"/>
    <w:rsid w:val="00630A9A"/>
    <w:rsid w:val="006320D1"/>
    <w:rsid w:val="00633E73"/>
    <w:rsid w:val="00635DF9"/>
    <w:rsid w:val="00635FD3"/>
    <w:rsid w:val="00640C51"/>
    <w:rsid w:val="00640C80"/>
    <w:rsid w:val="00644FCA"/>
    <w:rsid w:val="006532DB"/>
    <w:rsid w:val="00654A5D"/>
    <w:rsid w:val="00657262"/>
    <w:rsid w:val="00663BDF"/>
    <w:rsid w:val="0066668E"/>
    <w:rsid w:val="00671D00"/>
    <w:rsid w:val="00671DC3"/>
    <w:rsid w:val="006734A1"/>
    <w:rsid w:val="00674336"/>
    <w:rsid w:val="00676B18"/>
    <w:rsid w:val="00681A69"/>
    <w:rsid w:val="006833DB"/>
    <w:rsid w:val="00683492"/>
    <w:rsid w:val="006840DA"/>
    <w:rsid w:val="00684642"/>
    <w:rsid w:val="006847FC"/>
    <w:rsid w:val="0068539A"/>
    <w:rsid w:val="0068696C"/>
    <w:rsid w:val="00691E79"/>
    <w:rsid w:val="00691EF8"/>
    <w:rsid w:val="006A265C"/>
    <w:rsid w:val="006B2C93"/>
    <w:rsid w:val="006B4B95"/>
    <w:rsid w:val="006B5E4C"/>
    <w:rsid w:val="006C0832"/>
    <w:rsid w:val="006C1100"/>
    <w:rsid w:val="006C1F3E"/>
    <w:rsid w:val="006C2217"/>
    <w:rsid w:val="006C275B"/>
    <w:rsid w:val="006C2C9D"/>
    <w:rsid w:val="006C32E1"/>
    <w:rsid w:val="006C6012"/>
    <w:rsid w:val="006D0896"/>
    <w:rsid w:val="006D1C52"/>
    <w:rsid w:val="006D28FB"/>
    <w:rsid w:val="006D2BE1"/>
    <w:rsid w:val="006D47FD"/>
    <w:rsid w:val="006D6D22"/>
    <w:rsid w:val="006E0288"/>
    <w:rsid w:val="006E1A11"/>
    <w:rsid w:val="006E63CA"/>
    <w:rsid w:val="006E7102"/>
    <w:rsid w:val="006F0F41"/>
    <w:rsid w:val="006F2FDE"/>
    <w:rsid w:val="006F4B43"/>
    <w:rsid w:val="00701529"/>
    <w:rsid w:val="007026F5"/>
    <w:rsid w:val="0071020A"/>
    <w:rsid w:val="00710B00"/>
    <w:rsid w:val="00714F47"/>
    <w:rsid w:val="00715ECB"/>
    <w:rsid w:val="00716056"/>
    <w:rsid w:val="0071742C"/>
    <w:rsid w:val="00720669"/>
    <w:rsid w:val="00721AB1"/>
    <w:rsid w:val="00721BAC"/>
    <w:rsid w:val="0072314C"/>
    <w:rsid w:val="007241A4"/>
    <w:rsid w:val="00724E37"/>
    <w:rsid w:val="007265C0"/>
    <w:rsid w:val="00734D77"/>
    <w:rsid w:val="00736959"/>
    <w:rsid w:val="007402CE"/>
    <w:rsid w:val="00740D12"/>
    <w:rsid w:val="00742973"/>
    <w:rsid w:val="0074300C"/>
    <w:rsid w:val="0074335F"/>
    <w:rsid w:val="00744F8D"/>
    <w:rsid w:val="00744FD6"/>
    <w:rsid w:val="00750FE0"/>
    <w:rsid w:val="00752442"/>
    <w:rsid w:val="00752550"/>
    <w:rsid w:val="00753757"/>
    <w:rsid w:val="00755B80"/>
    <w:rsid w:val="0075636A"/>
    <w:rsid w:val="007563D6"/>
    <w:rsid w:val="00756AA7"/>
    <w:rsid w:val="00760A80"/>
    <w:rsid w:val="007613E2"/>
    <w:rsid w:val="0076296E"/>
    <w:rsid w:val="00762F48"/>
    <w:rsid w:val="00763586"/>
    <w:rsid w:val="00767928"/>
    <w:rsid w:val="00772C0F"/>
    <w:rsid w:val="00772F9B"/>
    <w:rsid w:val="00774126"/>
    <w:rsid w:val="00774B6B"/>
    <w:rsid w:val="0077592B"/>
    <w:rsid w:val="00781828"/>
    <w:rsid w:val="007828FB"/>
    <w:rsid w:val="00787549"/>
    <w:rsid w:val="007931EF"/>
    <w:rsid w:val="00794345"/>
    <w:rsid w:val="0079635E"/>
    <w:rsid w:val="007A0388"/>
    <w:rsid w:val="007A5F65"/>
    <w:rsid w:val="007B7098"/>
    <w:rsid w:val="007B7226"/>
    <w:rsid w:val="007C00F2"/>
    <w:rsid w:val="007C15F8"/>
    <w:rsid w:val="007C1C08"/>
    <w:rsid w:val="007C22D7"/>
    <w:rsid w:val="007C6CCB"/>
    <w:rsid w:val="007C6EA1"/>
    <w:rsid w:val="007C71C7"/>
    <w:rsid w:val="007D03A9"/>
    <w:rsid w:val="007E10A9"/>
    <w:rsid w:val="007E25E4"/>
    <w:rsid w:val="007E34BB"/>
    <w:rsid w:val="007E4995"/>
    <w:rsid w:val="007E49AF"/>
    <w:rsid w:val="007E4D50"/>
    <w:rsid w:val="007E61E9"/>
    <w:rsid w:val="007E683E"/>
    <w:rsid w:val="007F42BE"/>
    <w:rsid w:val="007F5615"/>
    <w:rsid w:val="0080005B"/>
    <w:rsid w:val="008041A4"/>
    <w:rsid w:val="008072DD"/>
    <w:rsid w:val="00811AFE"/>
    <w:rsid w:val="00812904"/>
    <w:rsid w:val="008160FA"/>
    <w:rsid w:val="008172FA"/>
    <w:rsid w:val="008233F6"/>
    <w:rsid w:val="00826F5B"/>
    <w:rsid w:val="00827DAD"/>
    <w:rsid w:val="00830BC5"/>
    <w:rsid w:val="00831DCE"/>
    <w:rsid w:val="00832AA8"/>
    <w:rsid w:val="00832B4D"/>
    <w:rsid w:val="00834C53"/>
    <w:rsid w:val="008361D8"/>
    <w:rsid w:val="00837A4C"/>
    <w:rsid w:val="00841536"/>
    <w:rsid w:val="00841C2E"/>
    <w:rsid w:val="0085253D"/>
    <w:rsid w:val="008535BC"/>
    <w:rsid w:val="0085562A"/>
    <w:rsid w:val="0085746C"/>
    <w:rsid w:val="00860524"/>
    <w:rsid w:val="00860E64"/>
    <w:rsid w:val="00863FFC"/>
    <w:rsid w:val="00864610"/>
    <w:rsid w:val="008715FA"/>
    <w:rsid w:val="008716C2"/>
    <w:rsid w:val="00872CB7"/>
    <w:rsid w:val="00883E19"/>
    <w:rsid w:val="008848FF"/>
    <w:rsid w:val="00886E9F"/>
    <w:rsid w:val="00887C3B"/>
    <w:rsid w:val="008926B0"/>
    <w:rsid w:val="00897808"/>
    <w:rsid w:val="008A1684"/>
    <w:rsid w:val="008A5DE3"/>
    <w:rsid w:val="008A63AD"/>
    <w:rsid w:val="008A7171"/>
    <w:rsid w:val="008A73EE"/>
    <w:rsid w:val="008B0708"/>
    <w:rsid w:val="008B39C3"/>
    <w:rsid w:val="008B6668"/>
    <w:rsid w:val="008B6D76"/>
    <w:rsid w:val="008C11E8"/>
    <w:rsid w:val="008C1B64"/>
    <w:rsid w:val="008C36CC"/>
    <w:rsid w:val="008C67C9"/>
    <w:rsid w:val="008D03C8"/>
    <w:rsid w:val="008D1646"/>
    <w:rsid w:val="008D46E6"/>
    <w:rsid w:val="008D5BDF"/>
    <w:rsid w:val="008D641B"/>
    <w:rsid w:val="008E22B9"/>
    <w:rsid w:val="008E5825"/>
    <w:rsid w:val="008E6248"/>
    <w:rsid w:val="008E76A1"/>
    <w:rsid w:val="008F6D7C"/>
    <w:rsid w:val="00902572"/>
    <w:rsid w:val="00904DC5"/>
    <w:rsid w:val="0090717D"/>
    <w:rsid w:val="0090723A"/>
    <w:rsid w:val="00910CB9"/>
    <w:rsid w:val="00910EE0"/>
    <w:rsid w:val="00911322"/>
    <w:rsid w:val="00911772"/>
    <w:rsid w:val="00912C2B"/>
    <w:rsid w:val="00914D15"/>
    <w:rsid w:val="00914F3A"/>
    <w:rsid w:val="0091535D"/>
    <w:rsid w:val="00921C38"/>
    <w:rsid w:val="009233D8"/>
    <w:rsid w:val="0092473B"/>
    <w:rsid w:val="00927350"/>
    <w:rsid w:val="0092787F"/>
    <w:rsid w:val="009300CB"/>
    <w:rsid w:val="00932DD6"/>
    <w:rsid w:val="00933140"/>
    <w:rsid w:val="00934063"/>
    <w:rsid w:val="00935687"/>
    <w:rsid w:val="009364DC"/>
    <w:rsid w:val="00940A21"/>
    <w:rsid w:val="00941746"/>
    <w:rsid w:val="00942FFE"/>
    <w:rsid w:val="00943F62"/>
    <w:rsid w:val="00946703"/>
    <w:rsid w:val="00946839"/>
    <w:rsid w:val="0094718C"/>
    <w:rsid w:val="00952423"/>
    <w:rsid w:val="00954F21"/>
    <w:rsid w:val="009559FA"/>
    <w:rsid w:val="009559FE"/>
    <w:rsid w:val="00957852"/>
    <w:rsid w:val="00963FF4"/>
    <w:rsid w:val="009652B7"/>
    <w:rsid w:val="009670C2"/>
    <w:rsid w:val="009705AE"/>
    <w:rsid w:val="0097256B"/>
    <w:rsid w:val="00973217"/>
    <w:rsid w:val="00974B2C"/>
    <w:rsid w:val="00974D63"/>
    <w:rsid w:val="00977DE5"/>
    <w:rsid w:val="00977EC8"/>
    <w:rsid w:val="0098062A"/>
    <w:rsid w:val="00980FF6"/>
    <w:rsid w:val="00984A40"/>
    <w:rsid w:val="009855F6"/>
    <w:rsid w:val="00992537"/>
    <w:rsid w:val="009938EA"/>
    <w:rsid w:val="00995843"/>
    <w:rsid w:val="009975DC"/>
    <w:rsid w:val="0099793D"/>
    <w:rsid w:val="009A0166"/>
    <w:rsid w:val="009A196E"/>
    <w:rsid w:val="009A232A"/>
    <w:rsid w:val="009A6109"/>
    <w:rsid w:val="009B03B0"/>
    <w:rsid w:val="009B07D0"/>
    <w:rsid w:val="009B2E45"/>
    <w:rsid w:val="009B3871"/>
    <w:rsid w:val="009B5C25"/>
    <w:rsid w:val="009B66C7"/>
    <w:rsid w:val="009B76EF"/>
    <w:rsid w:val="009C1F98"/>
    <w:rsid w:val="009D318A"/>
    <w:rsid w:val="009D6440"/>
    <w:rsid w:val="009E0319"/>
    <w:rsid w:val="009E0EF5"/>
    <w:rsid w:val="009E1388"/>
    <w:rsid w:val="009E2FEB"/>
    <w:rsid w:val="009E4023"/>
    <w:rsid w:val="009E4E67"/>
    <w:rsid w:val="009E59CA"/>
    <w:rsid w:val="009F2333"/>
    <w:rsid w:val="009F2DA3"/>
    <w:rsid w:val="009F33C5"/>
    <w:rsid w:val="009F6491"/>
    <w:rsid w:val="009F74BE"/>
    <w:rsid w:val="00A04B75"/>
    <w:rsid w:val="00A06C9E"/>
    <w:rsid w:val="00A1203E"/>
    <w:rsid w:val="00A13BFC"/>
    <w:rsid w:val="00A13E55"/>
    <w:rsid w:val="00A15BB6"/>
    <w:rsid w:val="00A16EB8"/>
    <w:rsid w:val="00A17A75"/>
    <w:rsid w:val="00A22ED1"/>
    <w:rsid w:val="00A24CCE"/>
    <w:rsid w:val="00A25588"/>
    <w:rsid w:val="00A258F8"/>
    <w:rsid w:val="00A2631D"/>
    <w:rsid w:val="00A27FFC"/>
    <w:rsid w:val="00A30780"/>
    <w:rsid w:val="00A31CAA"/>
    <w:rsid w:val="00A34BD5"/>
    <w:rsid w:val="00A35DA1"/>
    <w:rsid w:val="00A40E0D"/>
    <w:rsid w:val="00A41566"/>
    <w:rsid w:val="00A4299B"/>
    <w:rsid w:val="00A4579D"/>
    <w:rsid w:val="00A47F1D"/>
    <w:rsid w:val="00A5136F"/>
    <w:rsid w:val="00A51A9A"/>
    <w:rsid w:val="00A53285"/>
    <w:rsid w:val="00A53AB1"/>
    <w:rsid w:val="00A5561C"/>
    <w:rsid w:val="00A56AFB"/>
    <w:rsid w:val="00A70F41"/>
    <w:rsid w:val="00A750C2"/>
    <w:rsid w:val="00A769A8"/>
    <w:rsid w:val="00A801E5"/>
    <w:rsid w:val="00A840F0"/>
    <w:rsid w:val="00A8419E"/>
    <w:rsid w:val="00A84EA1"/>
    <w:rsid w:val="00A87BA7"/>
    <w:rsid w:val="00A87F28"/>
    <w:rsid w:val="00A9672F"/>
    <w:rsid w:val="00AA4402"/>
    <w:rsid w:val="00AA6E78"/>
    <w:rsid w:val="00AA7CA5"/>
    <w:rsid w:val="00AB027D"/>
    <w:rsid w:val="00AB11C0"/>
    <w:rsid w:val="00AB194A"/>
    <w:rsid w:val="00AB3B15"/>
    <w:rsid w:val="00AB42E5"/>
    <w:rsid w:val="00AC1F5D"/>
    <w:rsid w:val="00AC467E"/>
    <w:rsid w:val="00AD07B9"/>
    <w:rsid w:val="00AD3C3A"/>
    <w:rsid w:val="00AD5BE9"/>
    <w:rsid w:val="00AE1AA0"/>
    <w:rsid w:val="00AE29B7"/>
    <w:rsid w:val="00AE5A2B"/>
    <w:rsid w:val="00AE6042"/>
    <w:rsid w:val="00AE75A3"/>
    <w:rsid w:val="00AF0616"/>
    <w:rsid w:val="00AF5E56"/>
    <w:rsid w:val="00B001BC"/>
    <w:rsid w:val="00B015E4"/>
    <w:rsid w:val="00B04B7A"/>
    <w:rsid w:val="00B06935"/>
    <w:rsid w:val="00B06C9D"/>
    <w:rsid w:val="00B06DEE"/>
    <w:rsid w:val="00B07AC0"/>
    <w:rsid w:val="00B13251"/>
    <w:rsid w:val="00B141F5"/>
    <w:rsid w:val="00B15492"/>
    <w:rsid w:val="00B15B0B"/>
    <w:rsid w:val="00B1609D"/>
    <w:rsid w:val="00B170B6"/>
    <w:rsid w:val="00B20473"/>
    <w:rsid w:val="00B207CA"/>
    <w:rsid w:val="00B22207"/>
    <w:rsid w:val="00B24703"/>
    <w:rsid w:val="00B33391"/>
    <w:rsid w:val="00B3391A"/>
    <w:rsid w:val="00B33A4D"/>
    <w:rsid w:val="00B34E9D"/>
    <w:rsid w:val="00B36A9D"/>
    <w:rsid w:val="00B36B5F"/>
    <w:rsid w:val="00B41EA1"/>
    <w:rsid w:val="00B42627"/>
    <w:rsid w:val="00B43963"/>
    <w:rsid w:val="00B4464C"/>
    <w:rsid w:val="00B4668D"/>
    <w:rsid w:val="00B46DE8"/>
    <w:rsid w:val="00B50DA3"/>
    <w:rsid w:val="00B532CF"/>
    <w:rsid w:val="00B53822"/>
    <w:rsid w:val="00B563BE"/>
    <w:rsid w:val="00B5686B"/>
    <w:rsid w:val="00B63600"/>
    <w:rsid w:val="00B642DB"/>
    <w:rsid w:val="00B65B49"/>
    <w:rsid w:val="00B66A5F"/>
    <w:rsid w:val="00B6755C"/>
    <w:rsid w:val="00B709ED"/>
    <w:rsid w:val="00B71646"/>
    <w:rsid w:val="00B717F6"/>
    <w:rsid w:val="00B74047"/>
    <w:rsid w:val="00B754AA"/>
    <w:rsid w:val="00B770F2"/>
    <w:rsid w:val="00B83BD7"/>
    <w:rsid w:val="00B84046"/>
    <w:rsid w:val="00B840EE"/>
    <w:rsid w:val="00B85578"/>
    <w:rsid w:val="00B8738B"/>
    <w:rsid w:val="00B93E5C"/>
    <w:rsid w:val="00B965D2"/>
    <w:rsid w:val="00B96F44"/>
    <w:rsid w:val="00BA16D6"/>
    <w:rsid w:val="00BA1968"/>
    <w:rsid w:val="00BA50BB"/>
    <w:rsid w:val="00BA5246"/>
    <w:rsid w:val="00BB084F"/>
    <w:rsid w:val="00BB1077"/>
    <w:rsid w:val="00BB1276"/>
    <w:rsid w:val="00BB1FB7"/>
    <w:rsid w:val="00BB315F"/>
    <w:rsid w:val="00BB3827"/>
    <w:rsid w:val="00BB3C50"/>
    <w:rsid w:val="00BB7641"/>
    <w:rsid w:val="00BB76BA"/>
    <w:rsid w:val="00BC19CC"/>
    <w:rsid w:val="00BC6056"/>
    <w:rsid w:val="00BD26F1"/>
    <w:rsid w:val="00BD2D12"/>
    <w:rsid w:val="00BD3F4B"/>
    <w:rsid w:val="00BD4BF1"/>
    <w:rsid w:val="00BD76CC"/>
    <w:rsid w:val="00BE27BC"/>
    <w:rsid w:val="00BE295A"/>
    <w:rsid w:val="00BE4C25"/>
    <w:rsid w:val="00BE78A2"/>
    <w:rsid w:val="00BF0F6B"/>
    <w:rsid w:val="00BF70B6"/>
    <w:rsid w:val="00BF752E"/>
    <w:rsid w:val="00C00880"/>
    <w:rsid w:val="00C0118F"/>
    <w:rsid w:val="00C019EF"/>
    <w:rsid w:val="00C037EE"/>
    <w:rsid w:val="00C056D1"/>
    <w:rsid w:val="00C06194"/>
    <w:rsid w:val="00C17748"/>
    <w:rsid w:val="00C22909"/>
    <w:rsid w:val="00C23283"/>
    <w:rsid w:val="00C24CAC"/>
    <w:rsid w:val="00C24E20"/>
    <w:rsid w:val="00C2623C"/>
    <w:rsid w:val="00C34E5F"/>
    <w:rsid w:val="00C35335"/>
    <w:rsid w:val="00C3600D"/>
    <w:rsid w:val="00C36893"/>
    <w:rsid w:val="00C36AE2"/>
    <w:rsid w:val="00C40F73"/>
    <w:rsid w:val="00C414F2"/>
    <w:rsid w:val="00C4249F"/>
    <w:rsid w:val="00C42C3A"/>
    <w:rsid w:val="00C45CE7"/>
    <w:rsid w:val="00C50BA9"/>
    <w:rsid w:val="00C52510"/>
    <w:rsid w:val="00C53374"/>
    <w:rsid w:val="00C57533"/>
    <w:rsid w:val="00C65651"/>
    <w:rsid w:val="00C658BE"/>
    <w:rsid w:val="00C66FBE"/>
    <w:rsid w:val="00C67E02"/>
    <w:rsid w:val="00C700D9"/>
    <w:rsid w:val="00C708BA"/>
    <w:rsid w:val="00C713EE"/>
    <w:rsid w:val="00C71D00"/>
    <w:rsid w:val="00C72842"/>
    <w:rsid w:val="00C72A23"/>
    <w:rsid w:val="00C73E0A"/>
    <w:rsid w:val="00C74486"/>
    <w:rsid w:val="00C747DE"/>
    <w:rsid w:val="00C74841"/>
    <w:rsid w:val="00C74D65"/>
    <w:rsid w:val="00C755C6"/>
    <w:rsid w:val="00C75976"/>
    <w:rsid w:val="00C76016"/>
    <w:rsid w:val="00C77A33"/>
    <w:rsid w:val="00C84287"/>
    <w:rsid w:val="00C84C8D"/>
    <w:rsid w:val="00C857E9"/>
    <w:rsid w:val="00C8628F"/>
    <w:rsid w:val="00C8653D"/>
    <w:rsid w:val="00C87356"/>
    <w:rsid w:val="00C96E31"/>
    <w:rsid w:val="00CA01C7"/>
    <w:rsid w:val="00CA198B"/>
    <w:rsid w:val="00CA1CB8"/>
    <w:rsid w:val="00CA270F"/>
    <w:rsid w:val="00CA5982"/>
    <w:rsid w:val="00CA656D"/>
    <w:rsid w:val="00CB0BC1"/>
    <w:rsid w:val="00CB110B"/>
    <w:rsid w:val="00CB2046"/>
    <w:rsid w:val="00CB2229"/>
    <w:rsid w:val="00CB2CA4"/>
    <w:rsid w:val="00CB39AE"/>
    <w:rsid w:val="00CC0776"/>
    <w:rsid w:val="00CC0A07"/>
    <w:rsid w:val="00CC1B34"/>
    <w:rsid w:val="00CC3C31"/>
    <w:rsid w:val="00CC4F52"/>
    <w:rsid w:val="00CC5E71"/>
    <w:rsid w:val="00CC6B9A"/>
    <w:rsid w:val="00CD026D"/>
    <w:rsid w:val="00CD2135"/>
    <w:rsid w:val="00CD359A"/>
    <w:rsid w:val="00CE18B4"/>
    <w:rsid w:val="00CE473E"/>
    <w:rsid w:val="00CE4AC7"/>
    <w:rsid w:val="00CE62DC"/>
    <w:rsid w:val="00CE6510"/>
    <w:rsid w:val="00CE7402"/>
    <w:rsid w:val="00CF157D"/>
    <w:rsid w:val="00CF2B04"/>
    <w:rsid w:val="00CF2F75"/>
    <w:rsid w:val="00CF6CFF"/>
    <w:rsid w:val="00D034FA"/>
    <w:rsid w:val="00D04973"/>
    <w:rsid w:val="00D04D60"/>
    <w:rsid w:val="00D07410"/>
    <w:rsid w:val="00D07511"/>
    <w:rsid w:val="00D14D3C"/>
    <w:rsid w:val="00D15A12"/>
    <w:rsid w:val="00D15E3C"/>
    <w:rsid w:val="00D1786A"/>
    <w:rsid w:val="00D20D3A"/>
    <w:rsid w:val="00D223DD"/>
    <w:rsid w:val="00D249B9"/>
    <w:rsid w:val="00D30A16"/>
    <w:rsid w:val="00D33A57"/>
    <w:rsid w:val="00D33AC1"/>
    <w:rsid w:val="00D350D4"/>
    <w:rsid w:val="00D4272C"/>
    <w:rsid w:val="00D456BD"/>
    <w:rsid w:val="00D52417"/>
    <w:rsid w:val="00D6176F"/>
    <w:rsid w:val="00D61DEC"/>
    <w:rsid w:val="00D637CF"/>
    <w:rsid w:val="00D65EA0"/>
    <w:rsid w:val="00D70299"/>
    <w:rsid w:val="00D724A6"/>
    <w:rsid w:val="00D72EFA"/>
    <w:rsid w:val="00D80A72"/>
    <w:rsid w:val="00D824D5"/>
    <w:rsid w:val="00D87403"/>
    <w:rsid w:val="00D874CF"/>
    <w:rsid w:val="00D91036"/>
    <w:rsid w:val="00D9481C"/>
    <w:rsid w:val="00D95A4D"/>
    <w:rsid w:val="00D964C8"/>
    <w:rsid w:val="00DA0B58"/>
    <w:rsid w:val="00DA1A78"/>
    <w:rsid w:val="00DA2EE4"/>
    <w:rsid w:val="00DA3BB0"/>
    <w:rsid w:val="00DB094B"/>
    <w:rsid w:val="00DB13E1"/>
    <w:rsid w:val="00DB46A1"/>
    <w:rsid w:val="00DC1436"/>
    <w:rsid w:val="00DC231F"/>
    <w:rsid w:val="00DC24CE"/>
    <w:rsid w:val="00DC268A"/>
    <w:rsid w:val="00DC27E6"/>
    <w:rsid w:val="00DC38B4"/>
    <w:rsid w:val="00DC3A6C"/>
    <w:rsid w:val="00DC609C"/>
    <w:rsid w:val="00DC729B"/>
    <w:rsid w:val="00DC7B46"/>
    <w:rsid w:val="00DC7CE9"/>
    <w:rsid w:val="00DD05F8"/>
    <w:rsid w:val="00DD1529"/>
    <w:rsid w:val="00DD3098"/>
    <w:rsid w:val="00DE18D2"/>
    <w:rsid w:val="00DE3D00"/>
    <w:rsid w:val="00DE7D81"/>
    <w:rsid w:val="00DF0A6A"/>
    <w:rsid w:val="00DF1565"/>
    <w:rsid w:val="00DF273D"/>
    <w:rsid w:val="00DF2FBA"/>
    <w:rsid w:val="00DF5622"/>
    <w:rsid w:val="00E03904"/>
    <w:rsid w:val="00E04B88"/>
    <w:rsid w:val="00E050F9"/>
    <w:rsid w:val="00E0735C"/>
    <w:rsid w:val="00E07C6F"/>
    <w:rsid w:val="00E07D98"/>
    <w:rsid w:val="00E10E46"/>
    <w:rsid w:val="00E121D9"/>
    <w:rsid w:val="00E14CC7"/>
    <w:rsid w:val="00E158D6"/>
    <w:rsid w:val="00E169E8"/>
    <w:rsid w:val="00E16FB0"/>
    <w:rsid w:val="00E17122"/>
    <w:rsid w:val="00E1724A"/>
    <w:rsid w:val="00E17BED"/>
    <w:rsid w:val="00E20072"/>
    <w:rsid w:val="00E20B26"/>
    <w:rsid w:val="00E21198"/>
    <w:rsid w:val="00E231CE"/>
    <w:rsid w:val="00E25452"/>
    <w:rsid w:val="00E31359"/>
    <w:rsid w:val="00E31C4F"/>
    <w:rsid w:val="00E32553"/>
    <w:rsid w:val="00E33144"/>
    <w:rsid w:val="00E33927"/>
    <w:rsid w:val="00E35B75"/>
    <w:rsid w:val="00E37297"/>
    <w:rsid w:val="00E40C09"/>
    <w:rsid w:val="00E413EE"/>
    <w:rsid w:val="00E44015"/>
    <w:rsid w:val="00E454D8"/>
    <w:rsid w:val="00E47036"/>
    <w:rsid w:val="00E470D5"/>
    <w:rsid w:val="00E47BA8"/>
    <w:rsid w:val="00E52052"/>
    <w:rsid w:val="00E5605B"/>
    <w:rsid w:val="00E61850"/>
    <w:rsid w:val="00E61D5E"/>
    <w:rsid w:val="00E64B56"/>
    <w:rsid w:val="00E66F42"/>
    <w:rsid w:val="00E67C3F"/>
    <w:rsid w:val="00E701D7"/>
    <w:rsid w:val="00E70584"/>
    <w:rsid w:val="00E70AD2"/>
    <w:rsid w:val="00E732B7"/>
    <w:rsid w:val="00E748E4"/>
    <w:rsid w:val="00E74C35"/>
    <w:rsid w:val="00E75EC6"/>
    <w:rsid w:val="00E75F01"/>
    <w:rsid w:val="00E772A6"/>
    <w:rsid w:val="00E77990"/>
    <w:rsid w:val="00E812C3"/>
    <w:rsid w:val="00E8213E"/>
    <w:rsid w:val="00E8632D"/>
    <w:rsid w:val="00E87B50"/>
    <w:rsid w:val="00E92113"/>
    <w:rsid w:val="00E92198"/>
    <w:rsid w:val="00E92973"/>
    <w:rsid w:val="00E97639"/>
    <w:rsid w:val="00E97DC9"/>
    <w:rsid w:val="00EA2E63"/>
    <w:rsid w:val="00EA46CF"/>
    <w:rsid w:val="00EA6118"/>
    <w:rsid w:val="00EA7449"/>
    <w:rsid w:val="00EB01A8"/>
    <w:rsid w:val="00EB4591"/>
    <w:rsid w:val="00EB4623"/>
    <w:rsid w:val="00EB5896"/>
    <w:rsid w:val="00EB5B47"/>
    <w:rsid w:val="00EC0F89"/>
    <w:rsid w:val="00EC3497"/>
    <w:rsid w:val="00EC74F8"/>
    <w:rsid w:val="00ED1D9D"/>
    <w:rsid w:val="00ED3B35"/>
    <w:rsid w:val="00ED53FE"/>
    <w:rsid w:val="00ED5A1D"/>
    <w:rsid w:val="00EE4E71"/>
    <w:rsid w:val="00EE788A"/>
    <w:rsid w:val="00EF000E"/>
    <w:rsid w:val="00EF0D00"/>
    <w:rsid w:val="00EF71D6"/>
    <w:rsid w:val="00F033F7"/>
    <w:rsid w:val="00F0509E"/>
    <w:rsid w:val="00F06F62"/>
    <w:rsid w:val="00F10491"/>
    <w:rsid w:val="00F123D5"/>
    <w:rsid w:val="00F17C89"/>
    <w:rsid w:val="00F202EF"/>
    <w:rsid w:val="00F212AA"/>
    <w:rsid w:val="00F214C7"/>
    <w:rsid w:val="00F256C8"/>
    <w:rsid w:val="00F2766F"/>
    <w:rsid w:val="00F313CC"/>
    <w:rsid w:val="00F3364C"/>
    <w:rsid w:val="00F3372E"/>
    <w:rsid w:val="00F33C10"/>
    <w:rsid w:val="00F33FAF"/>
    <w:rsid w:val="00F350CF"/>
    <w:rsid w:val="00F412EC"/>
    <w:rsid w:val="00F41EF2"/>
    <w:rsid w:val="00F42271"/>
    <w:rsid w:val="00F46497"/>
    <w:rsid w:val="00F53D01"/>
    <w:rsid w:val="00F60236"/>
    <w:rsid w:val="00F60778"/>
    <w:rsid w:val="00F6198D"/>
    <w:rsid w:val="00F63253"/>
    <w:rsid w:val="00F636C9"/>
    <w:rsid w:val="00F66BCC"/>
    <w:rsid w:val="00F704B7"/>
    <w:rsid w:val="00F718E2"/>
    <w:rsid w:val="00F72088"/>
    <w:rsid w:val="00F72685"/>
    <w:rsid w:val="00F7334E"/>
    <w:rsid w:val="00F73424"/>
    <w:rsid w:val="00F73B2D"/>
    <w:rsid w:val="00F7460D"/>
    <w:rsid w:val="00F76A06"/>
    <w:rsid w:val="00F770E9"/>
    <w:rsid w:val="00F80BE7"/>
    <w:rsid w:val="00F8350B"/>
    <w:rsid w:val="00F84552"/>
    <w:rsid w:val="00F851D2"/>
    <w:rsid w:val="00F912FF"/>
    <w:rsid w:val="00F93C25"/>
    <w:rsid w:val="00F9689B"/>
    <w:rsid w:val="00F97731"/>
    <w:rsid w:val="00FA12F4"/>
    <w:rsid w:val="00FA6C9F"/>
    <w:rsid w:val="00FA6CEF"/>
    <w:rsid w:val="00FA7E8A"/>
    <w:rsid w:val="00FB36D3"/>
    <w:rsid w:val="00FB5E57"/>
    <w:rsid w:val="00FC18BD"/>
    <w:rsid w:val="00FC2257"/>
    <w:rsid w:val="00FC3A94"/>
    <w:rsid w:val="00FD41A7"/>
    <w:rsid w:val="00FD4889"/>
    <w:rsid w:val="00FD6606"/>
    <w:rsid w:val="00FE2122"/>
    <w:rsid w:val="00FE35FE"/>
    <w:rsid w:val="00FE43C1"/>
    <w:rsid w:val="00FE7029"/>
    <w:rsid w:val="00FE7706"/>
    <w:rsid w:val="00FF073D"/>
    <w:rsid w:val="00FF0F69"/>
    <w:rsid w:val="00FF140B"/>
    <w:rsid w:val="00FF2158"/>
    <w:rsid w:val="0C4E1996"/>
    <w:rsid w:val="0F2D6C94"/>
    <w:rsid w:val="16591EE0"/>
    <w:rsid w:val="186B84F8"/>
    <w:rsid w:val="1EE1DE26"/>
    <w:rsid w:val="235F65B6"/>
    <w:rsid w:val="24F4C7C1"/>
    <w:rsid w:val="2F80E4F7"/>
    <w:rsid w:val="32FEBA90"/>
    <w:rsid w:val="340E73C6"/>
    <w:rsid w:val="37213F97"/>
    <w:rsid w:val="3ECC9986"/>
    <w:rsid w:val="44324DAC"/>
    <w:rsid w:val="5281D0E4"/>
    <w:rsid w:val="5823D5CE"/>
    <w:rsid w:val="5C67B424"/>
    <w:rsid w:val="5E70BA97"/>
    <w:rsid w:val="603EC1C4"/>
    <w:rsid w:val="631298DC"/>
    <w:rsid w:val="6A7D0E19"/>
    <w:rsid w:val="7561C71F"/>
    <w:rsid w:val="76967572"/>
    <w:rsid w:val="7B8DC28E"/>
    <w:rsid w:val="7D06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09F9C"/>
  <w15:docId w15:val="{1AEBC20F-6239-CF4E-A59A-A868FD6D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2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C66FB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link w:val="Ttulo2Char"/>
    <w:uiPriority w:val="9"/>
    <w:qFormat/>
    <w:rsid w:val="00C66FB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66FBE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C66FBE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C66FBE"/>
    <w:rPr>
      <w:color w:val="0000FF"/>
      <w:u w:val="single"/>
    </w:rPr>
  </w:style>
  <w:style w:type="character" w:customStyle="1" w:styleId="period">
    <w:name w:val="period"/>
    <w:basedOn w:val="Fontepargpadro"/>
    <w:rsid w:val="00C66FBE"/>
  </w:style>
  <w:style w:type="character" w:customStyle="1" w:styleId="cit">
    <w:name w:val="cit"/>
    <w:basedOn w:val="Fontepargpadro"/>
    <w:rsid w:val="00C66FBE"/>
  </w:style>
  <w:style w:type="character" w:customStyle="1" w:styleId="citation-doi">
    <w:name w:val="citation-doi"/>
    <w:basedOn w:val="Fontepargpadro"/>
    <w:rsid w:val="00C66FBE"/>
  </w:style>
  <w:style w:type="character" w:customStyle="1" w:styleId="secondary-date">
    <w:name w:val="secondary-date"/>
    <w:basedOn w:val="Fontepargpadro"/>
    <w:rsid w:val="00C66FBE"/>
  </w:style>
  <w:style w:type="character" w:customStyle="1" w:styleId="authors-list-item">
    <w:name w:val="authors-list-item"/>
    <w:basedOn w:val="Fontepargpadro"/>
    <w:rsid w:val="00C66FBE"/>
  </w:style>
  <w:style w:type="character" w:customStyle="1" w:styleId="author-sup-separator">
    <w:name w:val="author-sup-separator"/>
    <w:basedOn w:val="Fontepargpadro"/>
    <w:rsid w:val="00C66FBE"/>
  </w:style>
  <w:style w:type="character" w:customStyle="1" w:styleId="comma">
    <w:name w:val="comma"/>
    <w:basedOn w:val="Fontepargpadro"/>
    <w:rsid w:val="00C66FBE"/>
  </w:style>
  <w:style w:type="character" w:customStyle="1" w:styleId="identifier">
    <w:name w:val="identifier"/>
    <w:basedOn w:val="Fontepargpadro"/>
    <w:rsid w:val="00C66FBE"/>
  </w:style>
  <w:style w:type="character" w:customStyle="1" w:styleId="id-label">
    <w:name w:val="id-label"/>
    <w:basedOn w:val="Fontepargpadro"/>
    <w:rsid w:val="00C66FBE"/>
  </w:style>
  <w:style w:type="character" w:styleId="Forte">
    <w:name w:val="Strong"/>
    <w:basedOn w:val="Fontepargpadro"/>
    <w:uiPriority w:val="22"/>
    <w:qFormat/>
    <w:rsid w:val="00C66FBE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141D4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141D43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merodepgina">
    <w:name w:val="page number"/>
    <w:basedOn w:val="Fontepargpadro"/>
    <w:uiPriority w:val="99"/>
    <w:semiHidden/>
    <w:unhideWhenUsed/>
    <w:rsid w:val="00141D43"/>
  </w:style>
  <w:style w:type="character" w:styleId="Nmerodelinha">
    <w:name w:val="line number"/>
    <w:basedOn w:val="Fontepargpadro"/>
    <w:uiPriority w:val="99"/>
    <w:semiHidden/>
    <w:unhideWhenUsed/>
    <w:rsid w:val="00141D43"/>
  </w:style>
  <w:style w:type="paragraph" w:styleId="Rodap">
    <w:name w:val="footer"/>
    <w:basedOn w:val="Normal"/>
    <w:link w:val="RodapChar"/>
    <w:uiPriority w:val="99"/>
    <w:unhideWhenUsed/>
    <w:rsid w:val="009364DC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EB4623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EB46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B4623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B4623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B462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B4623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paragraph">
    <w:name w:val="paragraph"/>
    <w:basedOn w:val="Normal"/>
    <w:rsid w:val="00A840F0"/>
    <w:pPr>
      <w:spacing w:before="100" w:beforeAutospacing="1" w:after="100" w:afterAutospacing="1"/>
    </w:pPr>
    <w:rPr>
      <w:lang w:val="en-US" w:eastAsia="en-US"/>
    </w:rPr>
  </w:style>
  <w:style w:type="character" w:customStyle="1" w:styleId="normaltextrun">
    <w:name w:val="normaltextrun"/>
    <w:basedOn w:val="Fontepargpadro"/>
    <w:rsid w:val="00A840F0"/>
  </w:style>
  <w:style w:type="character" w:customStyle="1" w:styleId="eop">
    <w:name w:val="eop"/>
    <w:basedOn w:val="Fontepargpadro"/>
    <w:rsid w:val="00A840F0"/>
  </w:style>
  <w:style w:type="paragraph" w:styleId="Reviso">
    <w:name w:val="Revision"/>
    <w:hidden/>
    <w:uiPriority w:val="99"/>
    <w:semiHidden/>
    <w:rsid w:val="004D44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333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349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8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5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548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692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593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6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4997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436543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0342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734851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2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9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96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293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630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5840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92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4706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01676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583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713574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53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9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387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384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031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214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41949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25260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38183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87724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54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4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2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87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345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546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721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6740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44017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3417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80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0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3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54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1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1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51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254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78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308024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084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28118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61991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4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3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49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0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23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223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805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132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16194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5642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1276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5283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6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2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9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47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981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840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7033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63175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82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89462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12861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9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4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5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6769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48300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1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2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9322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349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9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30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4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351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086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21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179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672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8204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48051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7868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35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20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17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089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36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201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419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87151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98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831135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11728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8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2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9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1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05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75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90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913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92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941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356571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79791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5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9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2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7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75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935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232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465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555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557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95276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148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824648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6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9990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9412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60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22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15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1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831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891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302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096425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1536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9292794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4589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8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5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81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1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3070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509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4843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147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19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2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6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965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817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526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941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735192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6256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652803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776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6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0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8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77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4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348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66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01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042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3848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144636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13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522816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3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8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6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8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74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7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1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06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049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926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587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604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2889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68994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98004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0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31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4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388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27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86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75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1351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49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5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59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2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8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0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497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359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354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6622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39951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29387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019500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7385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1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17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1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5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9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5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61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39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669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991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34722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83877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59014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32210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7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65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4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6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7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8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41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943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066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0355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7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3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5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1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8893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82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6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6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54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26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08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3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14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2446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62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09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360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6633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637149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9129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6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1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1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43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8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056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945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86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668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920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126834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8424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2267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1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42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9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0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89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2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62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959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044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063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3240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72126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7236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481467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9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8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584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85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115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917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1449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46069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985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52248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3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1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963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084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3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5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4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7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10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638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267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000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5952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1190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16589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969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700942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6674F38-B8D7-3443-A79F-2F44FF092852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6</Pages>
  <Words>1534</Words>
  <Characters>7749</Characters>
  <Application>Microsoft Office Word</Application>
  <DocSecurity>0</DocSecurity>
  <Lines>455</Lines>
  <Paragraphs>28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2</CharactersWithSpaces>
  <SharedDoc>false</SharedDoc>
  <HLinks>
    <vt:vector size="6" baseType="variant">
      <vt:variant>
        <vt:i4>2031704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books/NBK49321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Fernando Marson</cp:lastModifiedBy>
  <cp:revision>487</cp:revision>
  <dcterms:created xsi:type="dcterms:W3CDTF">2020-08-19T14:44:00Z</dcterms:created>
  <dcterms:modified xsi:type="dcterms:W3CDTF">2023-04-13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224</vt:lpwstr>
  </property>
  <property fmtid="{D5CDD505-2E9C-101B-9397-08002B2CF9AE}" pid="3" name="grammarly_documentContext">
    <vt:lpwstr>{"goals":[],"domain":"general","emotions":[],"dialect":"american"}</vt:lpwstr>
  </property>
</Properties>
</file>